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33F41" w14:textId="758B93A8" w:rsidR="00BC47F5" w:rsidRDefault="00916C73" w:rsidP="0089725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F7B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7ACE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6273C2CB" w14:textId="77777777" w:rsidR="00897253" w:rsidRDefault="00897253" w:rsidP="00897253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15E51" w14:textId="60BA7541" w:rsidR="00897253" w:rsidRDefault="00897253" w:rsidP="00F97AC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</w:t>
      </w:r>
      <w:r w:rsidRPr="004F7BED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F97AC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F7BED">
        <w:rPr>
          <w:rFonts w:ascii="Times New Roman" w:hAnsi="Times New Roman" w:cs="Times New Roman"/>
          <w:b/>
          <w:bCs/>
          <w:sz w:val="24"/>
          <w:szCs w:val="24"/>
        </w:rPr>
        <w:t xml:space="preserve"> 1: Questionnaire structure to survey at starting of </w:t>
      </w:r>
      <w:r>
        <w:rPr>
          <w:rFonts w:ascii="Times New Roman" w:hAnsi="Times New Roman" w:cs="Times New Roman"/>
          <w:b/>
          <w:bCs/>
          <w:sz w:val="24"/>
          <w:szCs w:val="24"/>
        </w:rPr>
        <w:t>employment (2020)</w:t>
      </w:r>
    </w:p>
    <w:p w14:paraId="1479336B" w14:textId="77777777" w:rsidR="00897253" w:rsidRPr="004F7BED" w:rsidRDefault="00897253" w:rsidP="0089725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5E564B" w14:textId="48F2C150" w:rsidR="00BC47F5" w:rsidRPr="004F7BED" w:rsidRDefault="00020D27" w:rsidP="000736E4">
      <w:pPr>
        <w:spacing w:after="0" w:line="276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37088" behindDoc="0" locked="0" layoutInCell="1" allowOverlap="1" wp14:anchorId="32379995" wp14:editId="57D8C11D">
                <wp:simplePos x="0" y="0"/>
                <wp:positionH relativeFrom="column">
                  <wp:posOffset>0</wp:posOffset>
                </wp:positionH>
                <wp:positionV relativeFrom="paragraph">
                  <wp:posOffset>75835</wp:posOffset>
                </wp:positionV>
                <wp:extent cx="6439710" cy="3971947"/>
                <wp:effectExtent l="0" t="0" r="18415" b="28575"/>
                <wp:wrapNone/>
                <wp:docPr id="62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9710" cy="3971947"/>
                          <a:chOff x="9525" y="0"/>
                          <a:chExt cx="6439710" cy="3971947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43025" y="0"/>
                            <a:ext cx="4591050" cy="314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3BFBEF" w14:textId="722FB9A5" w:rsidR="00F25823" w:rsidRPr="001C5D31" w:rsidRDefault="00F25823" w:rsidP="00A7525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The instruction and accepted or rejected the stud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3648075" y="314325"/>
                            <a:ext cx="0" cy="2743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1DFE86" w14:textId="5CA19DA5" w:rsidR="00F25823" w:rsidRPr="001C5D31" w:rsidRDefault="00F25823" w:rsidP="001C5D31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art</w:t>
                              </w: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914400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95B048" w14:textId="4C530C0E" w:rsidR="00F25823" w:rsidRPr="001C5D31" w:rsidRDefault="00F25823" w:rsidP="001C5D31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50" name="Group 50"/>
                        <wpg:cNvGrpSpPr/>
                        <wpg:grpSpPr>
                          <a:xfrm>
                            <a:off x="1343025" y="609599"/>
                            <a:ext cx="4591050" cy="1076326"/>
                            <a:chOff x="0" y="-1"/>
                            <a:chExt cx="4591050" cy="1076326"/>
                          </a:xfrm>
                        </wpg:grpSpPr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-1"/>
                              <a:ext cx="4591050" cy="107632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AF74FA" w14:textId="77777777" w:rsidR="00F25823" w:rsidRDefault="00F25823" w:rsidP="001C5D31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Personal Information</w:t>
                                </w:r>
                              </w:p>
                              <w:p w14:paraId="75CDE19C" w14:textId="457B1AD6" w:rsidR="00F25823" w:rsidRPr="001C5D31" w:rsidRDefault="00F25823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 xml:space="preserve">Age </w:t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</w:p>
                              <w:p w14:paraId="7022B36E" w14:textId="0054D2E8" w:rsidR="00F25823" w:rsidRDefault="008E4021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Sex</w:t>
                                </w:r>
                              </w:p>
                              <w:p w14:paraId="3CD6C9E6" w14:textId="77777777" w:rsidR="00F25823" w:rsidRPr="001C5D31" w:rsidRDefault="00F25823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Graduated dental school (DDS)</w:t>
                                </w:r>
                              </w:p>
                              <w:p w14:paraId="4C720371" w14:textId="4A49051E" w:rsidR="00F25823" w:rsidRDefault="00F25823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 xml:space="preserve">Marriage Status </w:t>
                                </w:r>
                              </w:p>
                              <w:p w14:paraId="6E563E31" w14:textId="77777777" w:rsidR="00F25823" w:rsidRPr="00020D27" w:rsidRDefault="00F25823" w:rsidP="00020D27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7425" y="171450"/>
                              <a:ext cx="2218690" cy="767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234E33" w14:textId="45E005B5" w:rsidR="00F25823" w:rsidRPr="001C5D31" w:rsidRDefault="00F25823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Admission track (DDS)</w:t>
                                </w:r>
                              </w:p>
                              <w:p w14:paraId="1C4EE446" w14:textId="0931B371" w:rsidR="00F25823" w:rsidRPr="001C5D31" w:rsidRDefault="00F25823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Plan to postgraduate study</w:t>
                                </w:r>
                              </w:p>
                              <w:p w14:paraId="09FFCE28" w14:textId="35D4E50D" w:rsidR="00F25823" w:rsidRPr="001C5D31" w:rsidRDefault="00F25823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Type of CS in public sector</w:t>
                                </w:r>
                              </w:p>
                              <w:p w14:paraId="436402CF" w14:textId="7933A690" w:rsidR="00F25823" w:rsidRPr="001C5D31" w:rsidRDefault="00F25823" w:rsidP="001C5D31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Contact (E-mail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2297966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E55422" w14:textId="224C83A2" w:rsidR="00F25823" w:rsidRPr="001C5D31" w:rsidRDefault="00F25823" w:rsidP="00E5260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2945049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20CF26" w14:textId="1D79DF97" w:rsidR="00F25823" w:rsidRPr="001C5D31" w:rsidRDefault="00F25823" w:rsidP="00E5260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3582008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69AA83" w14:textId="0CCF91B9" w:rsidR="00F25823" w:rsidRPr="001C5D31" w:rsidRDefault="00F25823" w:rsidP="00E5260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85406" y="2152540"/>
                            <a:ext cx="1815424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85C489" w14:textId="453D97C9" w:rsidR="00F25823" w:rsidRPr="00E52604" w:rsidRDefault="00F25823" w:rsidP="00E5260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E52604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For dentists who 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tten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ed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C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as quota in admission track with 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predetermin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workpla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62705" y="2874645"/>
                            <a:ext cx="2009775" cy="428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840FA7" w14:textId="64E9D208" w:rsidR="00F25823" w:rsidRPr="00E52604" w:rsidRDefault="00F25823" w:rsidP="00780D7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E52604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For dentists who 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tten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ed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C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as 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direct the state enterprise employe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52974" y="3543322"/>
                            <a:ext cx="1696261" cy="428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28D8D9" w14:textId="3A841C63" w:rsidR="00F25823" w:rsidRPr="00E52604" w:rsidRDefault="00F25823" w:rsidP="00780D7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E52604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For dentists who 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tten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ed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C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s civil servant under MP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2514600" y="1695450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4143375" y="1685925"/>
                            <a:ext cx="0" cy="11887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Straight Arrow Connector 61"/>
                        <wps:cNvCnPr/>
                        <wps:spPr>
                          <a:xfrm>
                            <a:off x="5553075" y="1695450"/>
                            <a:ext cx="0" cy="18288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379995" id="Group 62" o:spid="_x0000_s1026" style="position:absolute;left:0;text-align:left;margin-left:0;margin-top:5.95pt;width:507.05pt;height:312.75pt;z-index:251737088;mso-width-relative:margin;mso-height-relative:margin" coordorigin="95" coordsize="64397,39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OsCfQUAAKMqAAAOAAAAZHJzL2Uyb0RvYy54bWzsWm1v2zYQ/j5g/4HQ98aiJOoNcYouTYoB&#10;3VYs3Q+gZckWKpEaycTOfv2OL5LsNI6DrkuM2vngUBJfj889d7zj+dt126C7Usias6mHz3wPlazg&#10;85otpt5fn6/fpB6SirI5bTgrp959Kb23Fz//dL7q8jLgS97MS4GgEybzVTf1lkp1+WQii2XZUnnG&#10;u5LBx4qLlip4FIvJXNAV9N42k8D348mKi3kneFFKCW/f24/ehem/qspC/VFVslSomXowN2V+hfmd&#10;6d/JxTnNF4J2y7pw06DfMIuW1gwGHbp6TxVFt6L+qqu2LgSXvFJnBW8nvKrqojRrgNVg/8FqPgh+&#10;25m1LPLVohvEBKJ9IKdv7rb4/e6D6G66TwIkseoWIAvzpNeyrkSr/8Ms0dqI7H4QWblWqICXcRRm&#10;CQbJFvBNF7MosUItliB53S4jAfHQ2LRYXu1pPOnHnmzNaNUBRuQoBvnfxHCzpF1ppCtzEMMnger5&#10;1Is8xGgLSP2sl/gLX6NAr0ePDZW0oJBaw2sAu9lw2X3kxReJGL9cUrYo3wnBV8uSzmF2WLeENQxN&#10;bT9SdzJb/cbnMAy9Vdx09EDaOIxCf1twvcwjkmGf9DLHUQjV9EC91GjeCak+lLxFujD1BKiBGYPe&#10;fZTKVu2r6A2WvKnn13XTmAexmF02At1RUJlr8+d636rWMLRye/t0F775e6yLtlag+03dTr10qERz&#10;LbwrNodp0lzRurFlWF3DnDS1AK0o1Xq2hopaxDM+vwe5Cm51HDgJCksu/vHQCvR76sm/b6koPdT8&#10;ymBvMhxFmhDMQ0SSAB7E5pfZ5hfKCuhq6ikP2eKlMiSi58j4O9jDqjaCHWfi5gqAtfP735Gb9ci9&#10;UYLWi6VCBovokjMGAOACZXoXHBwvmVN5mVtxjuhx+h7GUeonVnXDAWU072HoABgkAEBDpLsBKN2M&#10;hqlY3dkBR73Pw9Yjdd+BmihRg3Y1pcPRI1CQ6r4pdcOG/VlWoMujimpjUg6Ynn+xeulq6iYVYH9o&#10;5Fu93tXI1dXNSmNgnttwqG1G5EwNDduacfHYqGrdT7Wy9XsFsGsdwaZ1Wj+9HNriHm2vzJODdTEF&#10;Qxo9QGMgFY1fbZoCkmAoazmNQO858OVoknFNs2aW34n9jNEyKBnRcMQkGMF+H4T9DlLiuNNYGudp&#10;Hh80B+/psO2zc3y1eVxseIPay7JwMr44gmdQXlfnuY7zpisX+xnJjB0eDemWP4f9JA6DWA9D88GH&#10;hmkAib0xeq5fXzkPelfTgeRewYNOepG9smXYllmveXsldmTes7EfoUX1yYn2osGLfmX0BuCxRO78&#10;hxMcWeYZSSMIcBpnzgdP4sRP9/jg+w6BG67Jg7Pdxpfv6bRErw462emT2/VTJ7eRP1/oFEeCA6HP&#10;0YEJgizJYmeSeh49HufanBpOzjXExkh4eNjMgBmBtI27dHzYNEp5wqbG5qEEbkfeDEkKKYr0WLFp&#10;8gAnbGpsHkpQApOURD6E7nREDENeBkLgW8yJU0yiAFRJx8xI5hPrdg7HyWM8HBkFPuFY4/hQgr4h&#10;joPEt6mJIE2iGMJ+WzgG3s2SPvYbBWl83Ckyc8gfsj+HHYl7gRwvOZQQVZQQOFsB3QLbhiQKw8CE&#10;S8dTPo6zOIix5eMTjm2yw8VgT9EqsND9gWxnzheqADNq8wXXF/YnfQOCIzjaG0QC+MhXcScXcTIZ&#10;8z0Rp1PWF/ymHyzrC9tv8yE7ARcP6vkswEVwsyB0mTIcpySzlnqkQAc4jNNUX9IAMO/2Rk+I+/EQ&#10;B8ZvH+KG9PezEEcICft7LU9RHE6DFO4lnRCnL/3pbKS5lPnYPZoX4zgTjYebkIYD3K1NfdVy8xnK&#10;m3dLL/4FAAD//wMAUEsDBBQABgAIAAAAIQAjVoT33wAAAAgBAAAPAAAAZHJzL2Rvd25yZXYueG1s&#10;TI/BTsMwEETvSPyDtUjcqGNaSglxqqoCThUSLRLqbRtvk6jxOordJP173BMcZ2c18yZbjrYRPXW+&#10;dqxBTRIQxIUzNZcavnfvDwsQPiAbbByThgt5WOa3Nxmmxg38Rf02lCKGsE9RQxVCm0rpi4os+olr&#10;iaN3dJ3FEGVXStPhEMNtIx+TZC4t1hwbKmxpXVFx2p6tho8Bh9VUvfWb03F92e+ePn82irS+vxtX&#10;ryACjeHvGa74ER3yyHRwZzZeNBrikBCv6gXE1U3UTIE4aJhPn2cg80z+H5D/AgAA//8DAFBLAQIt&#10;ABQABgAIAAAAIQC2gziS/gAAAOEBAAATAAAAAAAAAAAAAAAAAAAAAABbQ29udGVudF9UeXBlc10u&#10;eG1sUEsBAi0AFAAGAAgAAAAhADj9If/WAAAAlAEAAAsAAAAAAAAAAAAAAAAALwEAAF9yZWxzLy5y&#10;ZWxzUEsBAi0AFAAGAAgAAAAhAAGo6wJ9BQAAoyoAAA4AAAAAAAAAAAAAAAAALgIAAGRycy9lMm9E&#10;b2MueG1sUEsBAi0AFAAGAAgAAAAhACNWhPffAAAACAEAAA8AAAAAAAAAAAAAAAAA1wcAAGRycy9k&#10;b3ducmV2LnhtbFBLBQYAAAAABAAEAPMAAADj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3430;width:45910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553BFBEF" w14:textId="722FB9A5" w:rsidR="00F25823" w:rsidRPr="001C5D31" w:rsidRDefault="00F25823" w:rsidP="00A7525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The instruction and accepted or rejected the study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28" type="#_x0000_t32" style="position:absolute;left:36480;top:3143;width:0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Text Box 2" o:spid="_x0000_s1029" type="#_x0000_t202" style="position:absolute;left:95;top:95;width:6001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<v:textbox>
                    <w:txbxContent>
                      <w:p w14:paraId="081DFE86" w14:textId="5CA19DA5" w:rsidR="00F25823" w:rsidRPr="001C5D31" w:rsidRDefault="00F25823" w:rsidP="001C5D31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art</w:t>
                        </w: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1</w:t>
                        </w:r>
                      </w:p>
                    </w:txbxContent>
                  </v:textbox>
                </v:shape>
                <v:shape id="Text Box 2" o:spid="_x0000_s1030" type="#_x0000_t202" style="position:absolute;left:285;top:9144;width:600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Xf4wgAAANsAAAAPAAAAZHJzL2Rvd25yZXYueG1sRI/disIw&#10;FITvBd8hHGFvxKaKf9s1ii6seFv1AU6bY1tsTkoTbX37jbCwl8PMfMNsdr2pxZNaV1lWMI1iEMS5&#10;1RUXCq6Xn8kahPPIGmvLpOBFDnbb4WCDibYdp/Q8+0IECLsEFZTeN4mULi/JoItsQxy8m20N+iDb&#10;QuoWuwA3tZzF8VIarDgslNjQd0n5/fwwCm6nbrz47LKjv67S+fKA1SqzL6U+Rv3+C4Sn3v+H/9on&#10;rWC+gPeX8APk9hcAAP//AwBQSwECLQAUAAYACAAAACEA2+H2y+4AAACFAQAAEwAAAAAAAAAAAAAA&#10;AAAAAAAAW0NvbnRlbnRfVHlwZXNdLnhtbFBLAQItABQABgAIAAAAIQBa9CxbvwAAABUBAAALAAAA&#10;AAAAAAAAAAAAAB8BAABfcmVscy8ucmVsc1BLAQItABQABgAIAAAAIQCOpXf4wgAAANsAAAAPAAAA&#10;AAAAAAAAAAAAAAcCAABkcnMvZG93bnJldi54bWxQSwUGAAAAAAMAAwC3AAAA9gIAAAAA&#10;" stroked="f">
                  <v:textbox>
                    <w:txbxContent>
                      <w:p w14:paraId="3495B048" w14:textId="4C530C0E" w:rsidR="00F25823" w:rsidRPr="001C5D31" w:rsidRDefault="00F25823" w:rsidP="001C5D31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2</w:t>
                        </w:r>
                      </w:p>
                    </w:txbxContent>
                  </v:textbox>
                </v:shape>
                <v:group id="Group 50" o:spid="_x0000_s1031" style="position:absolute;left:13430;top:6095;width:45910;height:10764" coordorigin="" coordsize="45910,10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Text Box 2" o:spid="_x0000_s1032" type="#_x0000_t202" style="position:absolute;width:45910;height:10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  <v:textbox>
                      <w:txbxContent>
                        <w:p w14:paraId="67AF74FA" w14:textId="77777777" w:rsidR="00F25823" w:rsidRDefault="00F25823" w:rsidP="001C5D31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Personal Information</w:t>
                          </w:r>
                        </w:p>
                        <w:p w14:paraId="75CDE19C" w14:textId="457B1AD6" w:rsidR="00F25823" w:rsidRPr="001C5D31" w:rsidRDefault="00F25823" w:rsidP="001C5D31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 xml:space="preserve">Age </w:t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</w:p>
                        <w:p w14:paraId="7022B36E" w14:textId="0054D2E8" w:rsidR="00F25823" w:rsidRDefault="008E4021" w:rsidP="001C5D31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Sex</w:t>
                          </w:r>
                        </w:p>
                        <w:p w14:paraId="3CD6C9E6" w14:textId="77777777" w:rsidR="00F25823" w:rsidRPr="001C5D31" w:rsidRDefault="00F25823" w:rsidP="001C5D31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Graduated dental school (DDS)</w:t>
                          </w:r>
                        </w:p>
                        <w:p w14:paraId="4C720371" w14:textId="4A49051E" w:rsidR="00F25823" w:rsidRDefault="00F25823" w:rsidP="001C5D31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 xml:space="preserve">Marriage Status </w:t>
                          </w:r>
                        </w:p>
                        <w:p w14:paraId="6E563E31" w14:textId="77777777" w:rsidR="00F25823" w:rsidRPr="00020D27" w:rsidRDefault="00F25823" w:rsidP="00020D27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Text Box 2" o:spid="_x0000_s1033" type="#_x0000_t202" style="position:absolute;left:22574;top:1714;width:22187;height:7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  <v:textbox style="mso-fit-shape-to-text:t">
                      <w:txbxContent>
                        <w:p w14:paraId="7E234E33" w14:textId="45E005B5" w:rsidR="00F25823" w:rsidRPr="001C5D31" w:rsidRDefault="00F25823" w:rsidP="001C5D31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Admission track (DDS)</w:t>
                          </w:r>
                        </w:p>
                        <w:p w14:paraId="1C4EE446" w14:textId="0931B371" w:rsidR="00F25823" w:rsidRPr="001C5D31" w:rsidRDefault="00F25823" w:rsidP="001C5D31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Plan to postgraduate study</w:t>
                          </w:r>
                        </w:p>
                        <w:p w14:paraId="09FFCE28" w14:textId="35D4E50D" w:rsidR="00F25823" w:rsidRPr="001C5D31" w:rsidRDefault="00F25823" w:rsidP="001C5D31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Type of CS in public sector</w:t>
                          </w:r>
                        </w:p>
                        <w:p w14:paraId="436402CF" w14:textId="7933A690" w:rsidR="00F25823" w:rsidRPr="001C5D31" w:rsidRDefault="00F25823" w:rsidP="001C5D31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Contact (E-mail)</w:t>
                          </w:r>
                        </w:p>
                      </w:txbxContent>
                    </v:textbox>
                  </v:shape>
                </v:group>
                <v:shape id="Text Box 2" o:spid="_x0000_s1034" type="#_x0000_t202" style="position:absolute;left:285;top:22979;width:6001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XlR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WsLvl/ADZPIDAAD//wMAUEsBAi0AFAAGAAgAAAAhANvh9svuAAAAhQEAABMAAAAAAAAAAAAA&#10;AAAAAAAAAFtDb250ZW50X1R5cGVzXS54bWxQSwECLQAUAAYACAAAACEAWvQsW78AAAAVAQAACwAA&#10;AAAAAAAAAAAAAAAfAQAAX3JlbHMvLnJlbHNQSwECLQAUAAYACAAAACEAhJV5UcMAAADbAAAADwAA&#10;AAAAAAAAAAAAAAAHAgAAZHJzL2Rvd25yZXYueG1sUEsFBgAAAAADAAMAtwAAAPcCAAAAAA==&#10;" stroked="f">
                  <v:textbox>
                    <w:txbxContent>
                      <w:p w14:paraId="25E55422" w14:textId="224C83A2" w:rsidR="00F25823" w:rsidRPr="001C5D31" w:rsidRDefault="00F25823" w:rsidP="00E52604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3</w:t>
                        </w:r>
                      </w:p>
                    </w:txbxContent>
                  </v:textbox>
                </v:shape>
                <v:shape id="Text Box 2" o:spid="_x0000_s1035" type="#_x0000_t202" style="position:absolute;left:285;top:29450;width:6001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dzKwwAAANsAAAAPAAAAZHJzL2Rvd25yZXYueG1sRI/dasJA&#10;FITvC77DcgRvim6sjbapq1ShxduoD3DMHpPQ7NmQXfPz9l1B8HKYmW+Y9bY3lWipcaVlBfNZBII4&#10;s7rkXMH59DP9AOE8ssbKMikYyMF2M3pZY6Jtxym1R5+LAGGXoILC+zqR0mUFGXQzWxMH72obgz7I&#10;Jpe6wS7ATSXfomgpDZYcFgqsaV9Q9ne8GQXXQ/caf3aXX39epe/LHZarix2Umoz77y8Qnnr/DD/a&#10;B60gXsD9S/gBcvMPAAD//wMAUEsBAi0AFAAGAAgAAAAhANvh9svuAAAAhQEAABMAAAAAAAAAAAAA&#10;AAAAAAAAAFtDb250ZW50X1R5cGVzXS54bWxQSwECLQAUAAYACAAAACEAWvQsW78AAAAVAQAACwAA&#10;AAAAAAAAAAAAAAAfAQAAX3JlbHMvLnJlbHNQSwECLQAUAAYACAAAACEA69ncysMAAADbAAAADwAA&#10;AAAAAAAAAAAAAAAHAgAAZHJzL2Rvd25yZXYueG1sUEsFBgAAAAADAAMAtwAAAPcCAAAAAA==&#10;" stroked="f">
                  <v:textbox>
                    <w:txbxContent>
                      <w:p w14:paraId="3620CF26" w14:textId="1D79DF97" w:rsidR="00F25823" w:rsidRPr="001C5D31" w:rsidRDefault="00F25823" w:rsidP="00E52604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4</w:t>
                        </w:r>
                      </w:p>
                    </w:txbxContent>
                  </v:textbox>
                </v:shape>
                <v:shape id="Text Box 2" o:spid="_x0000_s1036" type="#_x0000_t202" style="position:absolute;left:285;top:35820;width:600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ES+wgAAANsAAAAPAAAAZHJzL2Rvd25yZXYueG1sRI/disIw&#10;FITvBd8hHGFvxKaKf9s1ii6seFv1AU6bY1tsTkoTbX37jbCwl8PMfMNsdr2pxZNaV1lWMI1iEMS5&#10;1RUXCq6Xn8kahPPIGmvLpOBFDnbb4WCDibYdp/Q8+0IECLsEFZTeN4mULi/JoItsQxy8m20N+iDb&#10;QuoWuwA3tZzF8VIarDgslNjQd0n5/fwwCm6nbrz47LKjv67S+fKA1SqzL6U+Rv3+C4Sn3v+H/9on&#10;rWAxh/eX8APk9hcAAP//AwBQSwECLQAUAAYACAAAACEA2+H2y+4AAACFAQAAEwAAAAAAAAAAAAAA&#10;AAAAAAAAW0NvbnRlbnRfVHlwZXNdLnhtbFBLAQItABQABgAIAAAAIQBa9CxbvwAAABUBAAALAAAA&#10;AAAAAAAAAAAAAB8BAABfcmVscy8ucmVsc1BLAQItABQABgAIAAAAIQBkMES+wgAAANsAAAAPAAAA&#10;AAAAAAAAAAAAAAcCAABkcnMvZG93bnJldi54bWxQSwUGAAAAAAMAAwC3AAAA9gIAAAAA&#10;" stroked="f">
                  <v:textbox>
                    <w:txbxContent>
                      <w:p w14:paraId="3569AA83" w14:textId="0CCF91B9" w:rsidR="00F25823" w:rsidRPr="001C5D31" w:rsidRDefault="00F25823" w:rsidP="00E52604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5</w:t>
                        </w:r>
                      </w:p>
                    </w:txbxContent>
                  </v:textbox>
                </v:shape>
                <v:shape id="Text Box 2" o:spid="_x0000_s1037" type="#_x0000_t202" style="position:absolute;left:15854;top:21525;width:18154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paOxQAAANsAAAAPAAAAZHJzL2Rvd25yZXYueG1sRI9Pa8JA&#10;FMTvQr/D8gpeRDf1T9ToKqVg0Vur0l4f2WcSmn2b7m5j+u27BcHjMDO/YdbbztSiJecrywqeRgkI&#10;4tzqigsF59NuuADhA7LG2jIp+CUP281Db42Ztld+p/YYChEh7DNUUIbQZFL6vCSDfmQb4uhdrDMY&#10;onSF1A6vEW5qOU6SVBqsOC6U2NBLSfnX8ccoWEz37ac/TN4+8vRSL8Ng3r5+O6X6j93zCkSgLtzD&#10;t/ZeK5jN4P9L/AFy8wcAAP//AwBQSwECLQAUAAYACAAAACEA2+H2y+4AAACFAQAAEwAAAAAAAAAA&#10;AAAAAAAAAAAAW0NvbnRlbnRfVHlwZXNdLnhtbFBLAQItABQABgAIAAAAIQBa9CxbvwAAABUBAAAL&#10;AAAAAAAAAAAAAAAAAB8BAABfcmVscy8ucmVsc1BLAQItABQABgAIAAAAIQDgapaOxQAAANsAAAAP&#10;AAAAAAAAAAAAAAAAAAcCAABkcnMvZG93bnJldi54bWxQSwUGAAAAAAMAAwC3AAAA+QIAAAAA&#10;">
                  <v:textbox>
                    <w:txbxContent>
                      <w:p w14:paraId="7685C489" w14:textId="453D97C9" w:rsidR="00F25823" w:rsidRPr="00E52604" w:rsidRDefault="00F25823" w:rsidP="00E52604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E52604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For dentists who 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ttend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ed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CS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as quota in admission track with 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predetermined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workplace</w:t>
                        </w:r>
                      </w:p>
                    </w:txbxContent>
                  </v:textbox>
                </v:shape>
                <v:shape id="Text Box 2" o:spid="_x0000_s1038" type="#_x0000_t202" style="position:absolute;left:31627;top:28746;width:20097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Aj5xQAAANsAAAAPAAAAZHJzL2Rvd25yZXYueG1sRI9Pa8JA&#10;FMTvBb/D8oReim5qa9ToKlJo0Zv/0Osj+0yC2bfp7jam375bKPQ4zMxvmMWqM7VoyfnKsoLnYQKC&#10;OLe64kLB6fg+mILwAVljbZkUfJOH1bL3sMBM2zvvqT2EQkQI+wwVlCE0mZQ+L8mgH9qGOHpX6wyG&#10;KF0htcN7hJtajpIklQYrjgslNvRWUn47fBkF09dNe/Hbl905T6/1LDxN2o9Pp9Rjv1vPQQTqwn/4&#10;r73RCsYp/H6JP0AufwAAAP//AwBQSwECLQAUAAYACAAAACEA2+H2y+4AAACFAQAAEwAAAAAAAAAA&#10;AAAAAAAAAAAAW0NvbnRlbnRfVHlwZXNdLnhtbFBLAQItABQABgAIAAAAIQBa9CxbvwAAABUBAAAL&#10;AAAAAAAAAAAAAAAAAB8BAABfcmVscy8ucmVsc1BLAQItABQABgAIAAAAIQAQuAj5xQAAANsAAAAP&#10;AAAAAAAAAAAAAAAAAAcCAABkcnMvZG93bnJldi54bWxQSwUGAAAAAAMAAwC3AAAA+QIAAAAA&#10;">
                  <v:textbox>
                    <w:txbxContent>
                      <w:p w14:paraId="64840FA7" w14:textId="64E9D208" w:rsidR="00F25823" w:rsidRPr="00E52604" w:rsidRDefault="00F25823" w:rsidP="00780D7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E52604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For dentists who 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ttend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ed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CS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as 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direct the state enterprise employee</w:t>
                        </w:r>
                      </w:p>
                    </w:txbxContent>
                  </v:textbox>
                </v:shape>
                <v:shape id="Text Box 2" o:spid="_x0000_s1039" type="#_x0000_t202" style="position:absolute;left:47529;top:35433;width:16963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K1ixQAAANsAAAAPAAAAZHJzL2Rvd25yZXYueG1sRI9Ba8JA&#10;FITvQv/D8oReRDetbbTRVUqhojerYq+P7DMJzb5Nd7cx/nu3IHgcZuYbZr7sTC1acr6yrOBplIAg&#10;zq2uuFBw2H8OpyB8QNZYWyYFF/KwXDz05phpe+YvanehEBHCPkMFZQhNJqXPSzLoR7Yhjt7JOoMh&#10;SldI7fAc4aaWz0mSSoMVx4USG/ooKf/Z/RkF05d1++034+0xT0/1WxhM2tWvU+qx373PQATqwj18&#10;a6+1gtcJ/H+JP0AurgAAAP//AwBQSwECLQAUAAYACAAAACEA2+H2y+4AAACFAQAAEwAAAAAAAAAA&#10;AAAAAAAAAAAAW0NvbnRlbnRfVHlwZXNdLnhtbFBLAQItABQABgAIAAAAIQBa9CxbvwAAABUBAAAL&#10;AAAAAAAAAAAAAAAAAB8BAABfcmVscy8ucmVsc1BLAQItABQABgAIAAAAIQB/9K1ixQAAANsAAAAP&#10;AAAAAAAAAAAAAAAAAAcCAABkcnMvZG93bnJldi54bWxQSwUGAAAAAAMAAwC3AAAA+QIAAAAA&#10;">
                  <v:textbox>
                    <w:txbxContent>
                      <w:p w14:paraId="3328D8D9" w14:textId="3A841C63" w:rsidR="00F25823" w:rsidRPr="00E52604" w:rsidRDefault="00F25823" w:rsidP="00780D7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E52604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For dentists who 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ttend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ed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CS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s civil servant under MPH</w:t>
                        </w:r>
                      </w:p>
                    </w:txbxContent>
                  </v:textbox>
                </v:shape>
                <v:shape id="Straight Arrow Connector 59" o:spid="_x0000_s1040" type="#_x0000_t32" style="position:absolute;left:25146;top:16954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Jk/wQAAANsAAAAPAAAAZHJzL2Rvd25yZXYueG1sRI9Lq8Iw&#10;FIT3F/wP4QjurqmCotUoPhDUnQ9cH5pjW2xOahNt/fdGEFwOM/MNM503phBPqlxuWUGvG4EgTqzO&#10;OVVwPm3+RyCcR9ZYWCYFL3Iwn7X+phhrW/OBnkefigBhF6OCzPsyltIlGRl0XVsSB+9qK4M+yCqV&#10;usI6wE0h+1E0lAZzDgsZlrTKKLkdH0ZBjf4yXi7S+2q53m2bQXEfns57pTrtZjEB4anxv/C3vdUK&#10;BmP4fAk/QM7eAAAA//8DAFBLAQItABQABgAIAAAAIQDb4fbL7gAAAIUBAAATAAAAAAAAAAAAAAAA&#10;AAAAAABbQ29udGVudF9UeXBlc10ueG1sUEsBAi0AFAAGAAgAAAAhAFr0LFu/AAAAFQEAAAsAAAAA&#10;AAAAAAAAAAAAHwEAAF9yZWxzLy5yZWxzUEsBAi0AFAAGAAgAAAAhADU4mT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60" o:spid="_x0000_s1041" type="#_x0000_t32" style="position:absolute;left:41433;top:16859;width:0;height:118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vofvgAAANsAAAAPAAAAZHJzL2Rvd25yZXYueG1sRE/LisIw&#10;FN0L/kO4wuw0VZii1Sg+GFB3VnF9aa5tsbmpTcbWvzcLweXhvBerzlTiSY0rLSsYjyIQxJnVJecK&#10;Lue/4RSE88gaK8uk4EUOVst+b4GJti2f6Jn6XIQQdgkqKLyvEyldVpBBN7I1ceButjHoA2xyqRts&#10;Q7ip5CSKYmmw5NBQYE3bgrJ7+m8UtOivs806f2w3u8O++60e8flyVOpn0K3nIDx1/iv+uPdaQRzW&#10;hy/hB8jlGwAA//8DAFBLAQItABQABgAIAAAAIQDb4fbL7gAAAIUBAAATAAAAAAAAAAAAAAAAAAAA&#10;AABbQ29udGVudF9UeXBlc10ueG1sUEsBAi0AFAAGAAgAAAAhAFr0LFu/AAAAFQEAAAsAAAAAAAAA&#10;AAAAAAAAHwEAAF9yZWxzLy5yZWxzUEsBAi0AFAAGAAgAAAAhAGpu+h++AAAA2wAAAA8AAAAAAAAA&#10;AAAAAAAABwIAAGRycy9kb3ducmV2LnhtbFBLBQYAAAAAAwADALcAAADyAgAAAAA=&#10;" strokecolor="black [3200]" strokeweight=".5pt">
                  <v:stroke endarrow="block" joinstyle="miter"/>
                </v:shape>
                <v:shape id="Straight Arrow Connector 61" o:spid="_x0000_s1042" type="#_x0000_t32" style="position:absolute;left:55530;top:16954;width:0;height:182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l+EwwAAANsAAAAPAAAAZHJzL2Rvd25yZXYueG1sRI9Pa8JA&#10;FMTvBb/D8gre6kbBoKmrJBYh7c0/eH5kX5PQ7NuY3Sbx23cLgsdhZn7DbHajaURPnastK5jPIhDE&#10;hdU1lwou58PbCoTzyBoby6TgTg5228nLBhNtBz5Sf/KlCBB2CSqovG8TKV1RkUE3sy1x8L5tZ9AH&#10;2ZVSdzgEuGnkIopiabDmsFBhS/uKip/Tr1EwoL+us7S87bOPz3xcNrf4fPlSavo6pu8gPI3+GX60&#10;c60gnsP/l/AD5PYPAAD//wMAUEsBAi0AFAAGAAgAAAAhANvh9svuAAAAhQEAABMAAAAAAAAAAAAA&#10;AAAAAAAAAFtDb250ZW50X1R5cGVzXS54bWxQSwECLQAUAAYACAAAACEAWvQsW78AAAAVAQAACwAA&#10;AAAAAAAAAAAAAAAfAQAAX3JlbHMvLnJlbHNQSwECLQAUAAYACAAAACEABSJfhMMAAADb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A75F460" w14:textId="20C80593" w:rsidR="00BC47F5" w:rsidRPr="004F7BED" w:rsidRDefault="00BC47F5" w:rsidP="000736E4">
      <w:pPr>
        <w:spacing w:after="0" w:line="276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5E98757" w14:textId="79B0674E" w:rsidR="00BC47F5" w:rsidRPr="004F7BED" w:rsidRDefault="00BC47F5" w:rsidP="000736E4">
      <w:pPr>
        <w:spacing w:after="0" w:line="276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5A07A18F" w14:textId="5E20B01C" w:rsidR="000736E4" w:rsidRPr="004F7BED" w:rsidRDefault="000736E4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DC995" w14:textId="1D06B428" w:rsidR="000736E4" w:rsidRPr="004F7BED" w:rsidRDefault="000736E4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3F3A5" w14:textId="77777777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B3135" w14:textId="7359A2B0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68947" w14:textId="0FAD5385" w:rsidR="001C5D31" w:rsidRDefault="001C5D31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6E62D33" w14:textId="0AE8830E" w:rsidR="001C5D31" w:rsidRDefault="001C5D31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7F19B" w14:textId="44CE4B61" w:rsidR="001C5D31" w:rsidRDefault="001C5D31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AB4AE" w14:textId="29BC0DA7" w:rsidR="001C5D31" w:rsidRDefault="001C5D31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BBC44" w14:textId="5096D60A" w:rsidR="001C5D31" w:rsidRDefault="001C5D31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6B2F1" w14:textId="09BDA87E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9DA31" w14:textId="365614F2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138F6" w14:textId="5A7419BC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9C0CA" w14:textId="64BBA092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29E9A" w14:textId="09CEDE31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400EE" w14:textId="24C0C2E9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FF65C" w14:textId="398F7C8A" w:rsidR="00A75258" w:rsidRPr="004F7BED" w:rsidRDefault="00A75258" w:rsidP="00D61B0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7B5CF" w14:textId="1E800AB0" w:rsidR="007A5697" w:rsidRDefault="007A5697" w:rsidP="0079101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12B73" w14:textId="5E42F61D" w:rsidR="007A5697" w:rsidRDefault="007A5697" w:rsidP="0079101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1FB41" w14:textId="3BC3FAEB" w:rsidR="00020D27" w:rsidRDefault="00020D27" w:rsidP="006E16D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65A40" w14:textId="5BC32B4B" w:rsidR="00020D27" w:rsidRDefault="00020D27" w:rsidP="00780D7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0835E" w14:textId="131E210A" w:rsidR="00020D27" w:rsidRDefault="00020D27" w:rsidP="00780D7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43B12E" w14:textId="71BE2B20" w:rsidR="00020D27" w:rsidRDefault="00020D27" w:rsidP="00780D7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DA68E" w14:textId="081B76A4" w:rsidR="00020D27" w:rsidRDefault="00020D27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31758" w14:textId="5CDB4142" w:rsidR="003A56A0" w:rsidRDefault="003A56A0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35DD0" w14:textId="3BE1B55E" w:rsidR="002D3276" w:rsidRDefault="002D327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7A8E5" w14:textId="72C8D454" w:rsidR="002D3276" w:rsidRDefault="002D327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694CD" w14:textId="50D61297" w:rsidR="002D3276" w:rsidRDefault="002D327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41062" w14:textId="124A03CB" w:rsidR="002D3276" w:rsidRDefault="002D327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03459" w14:textId="5DA71189" w:rsidR="002D3276" w:rsidRDefault="002D327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89533" w14:textId="692DFCA2" w:rsidR="006E16D2" w:rsidRDefault="006E16D2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1C39F" w14:textId="77777777" w:rsidR="006E16D2" w:rsidRDefault="006E16D2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EDD89" w14:textId="64281AC9" w:rsidR="002D3276" w:rsidRDefault="002D327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88442" w14:textId="352DB85A" w:rsidR="00E07146" w:rsidRDefault="00E0714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623E5" w14:textId="040527AB" w:rsidR="00E07146" w:rsidRDefault="00E0714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F6D36" w14:textId="2B35038E" w:rsidR="00E07146" w:rsidRDefault="00E0714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6192E" w14:textId="77777777" w:rsidR="00E07146" w:rsidRDefault="00E0714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6A323" w14:textId="1022C896" w:rsidR="00897253" w:rsidRDefault="00897253" w:rsidP="008E402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</w:t>
      </w:r>
      <w:r w:rsidRPr="004F7BED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F97AC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F7BED">
        <w:rPr>
          <w:rFonts w:ascii="Times New Roman" w:hAnsi="Times New Roman" w:cs="Times New Roman"/>
          <w:b/>
          <w:bCs/>
          <w:sz w:val="24"/>
          <w:szCs w:val="24"/>
        </w:rPr>
        <w:t xml:space="preserve"> 2: Questi</w:t>
      </w:r>
      <w:r>
        <w:rPr>
          <w:rFonts w:ascii="Times New Roman" w:hAnsi="Times New Roman" w:cs="Times New Roman"/>
          <w:b/>
          <w:bCs/>
          <w:sz w:val="24"/>
          <w:szCs w:val="24"/>
        </w:rPr>
        <w:t>onnaire structure to survey at one</w:t>
      </w:r>
      <w:r w:rsidRPr="004F7BED">
        <w:rPr>
          <w:rFonts w:ascii="Times New Roman" w:hAnsi="Times New Roman" w:cs="Times New Roman"/>
          <w:b/>
          <w:bCs/>
          <w:sz w:val="24"/>
          <w:szCs w:val="24"/>
        </w:rPr>
        <w:t xml:space="preserve">-year afte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ployment </w:t>
      </w:r>
    </w:p>
    <w:p w14:paraId="7835069D" w14:textId="2F9A42B5" w:rsidR="002D3276" w:rsidRPr="004F7BED" w:rsidRDefault="002D3276" w:rsidP="003A5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8C88B" w14:textId="654F8BDD" w:rsidR="00791012" w:rsidRPr="004F7BED" w:rsidRDefault="00BC41C2" w:rsidP="0079101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66784" behindDoc="0" locked="0" layoutInCell="1" allowOverlap="1" wp14:anchorId="37B57E65" wp14:editId="31756268">
                <wp:simplePos x="0" y="0"/>
                <wp:positionH relativeFrom="column">
                  <wp:posOffset>-38911</wp:posOffset>
                </wp:positionH>
                <wp:positionV relativeFrom="paragraph">
                  <wp:posOffset>38911</wp:posOffset>
                </wp:positionV>
                <wp:extent cx="5963461" cy="3834755"/>
                <wp:effectExtent l="0" t="0" r="18415" b="13970"/>
                <wp:wrapNone/>
                <wp:docPr id="1752133850" name="Group 17521338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3461" cy="3834755"/>
                          <a:chOff x="-29386" y="0"/>
                          <a:chExt cx="5963461" cy="3834755"/>
                        </a:xfrm>
                      </wpg:grpSpPr>
                      <wps:wsp>
                        <wps:cNvPr id="17521338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43025" y="0"/>
                            <a:ext cx="4591050" cy="314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813734" w14:textId="77777777" w:rsidR="00F25823" w:rsidRPr="001C5D31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The instruction and accepted or rejected the stud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9525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2FC664" w14:textId="3E4693D8" w:rsidR="00F25823" w:rsidRPr="001C5D31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art</w:t>
                              </w: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25" name="Straight Arrow Connector 1752133825"/>
                        <wps:cNvCnPr/>
                        <wps:spPr>
                          <a:xfrm>
                            <a:off x="3648075" y="314325"/>
                            <a:ext cx="0" cy="2743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752133828" name="Group 1752133828"/>
                        <wpg:cNvGrpSpPr/>
                        <wpg:grpSpPr>
                          <a:xfrm>
                            <a:off x="1343025" y="609600"/>
                            <a:ext cx="4591050" cy="1076326"/>
                            <a:chOff x="0" y="-1"/>
                            <a:chExt cx="4591050" cy="1076326"/>
                          </a:xfrm>
                        </wpg:grpSpPr>
                        <wps:wsp>
                          <wps:cNvPr id="17521338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-1"/>
                              <a:ext cx="4591050" cy="107632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9B5527" w14:textId="7E3F7BD7" w:rsidR="00F25823" w:rsidRDefault="00F25823" w:rsidP="00AD38DF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Personal Information</w:t>
                                </w:r>
                              </w:p>
                              <w:p w14:paraId="021E84C7" w14:textId="77777777" w:rsidR="00F25823" w:rsidRPr="001C5D31" w:rsidRDefault="00F25823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 xml:space="preserve">Age </w:t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ab/>
                                </w:r>
                              </w:p>
                              <w:p w14:paraId="67D874F9" w14:textId="3D528E31" w:rsidR="00F25823" w:rsidRDefault="008E4021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Sex</w:t>
                                </w:r>
                              </w:p>
                              <w:p w14:paraId="5213378D" w14:textId="77777777" w:rsidR="00F25823" w:rsidRPr="001C5D31" w:rsidRDefault="00F25823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Graduated dental school (DDS)</w:t>
                                </w:r>
                              </w:p>
                              <w:p w14:paraId="4646EFC5" w14:textId="77777777" w:rsidR="00F25823" w:rsidRDefault="00F25823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 xml:space="preserve">Marriage Status </w:t>
                                </w:r>
                              </w:p>
                              <w:p w14:paraId="2A692059" w14:textId="5A134CA2" w:rsidR="00F25823" w:rsidRPr="008D6274" w:rsidRDefault="00F25823" w:rsidP="008D6274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C</w:t>
                                </w:r>
                                <w:r w:rsidRPr="008D6274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urrent status in CS (202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521338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7425" y="171450"/>
                              <a:ext cx="2218690" cy="767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0AD09F" w14:textId="77777777" w:rsidR="00F25823" w:rsidRPr="001C5D31" w:rsidRDefault="00F25823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Admission track (DDS)</w:t>
                                </w:r>
                              </w:p>
                              <w:p w14:paraId="1FF238E2" w14:textId="77777777" w:rsidR="00F25823" w:rsidRPr="001C5D31" w:rsidRDefault="00F25823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Plan to postgraduate study</w:t>
                                </w:r>
                              </w:p>
                              <w:p w14:paraId="2A7CF6C4" w14:textId="77777777" w:rsidR="00F25823" w:rsidRPr="001C5D31" w:rsidRDefault="00F25823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Type of CS in public sector</w:t>
                                </w:r>
                              </w:p>
                              <w:p w14:paraId="17138DAE" w14:textId="77777777" w:rsidR="00F25823" w:rsidRPr="001C5D31" w:rsidRDefault="00F25823" w:rsidP="00AD38DF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1C5D31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Contact (E-mail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7521338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914400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DAD7F4" w14:textId="4DB0A074" w:rsidR="00F25823" w:rsidRPr="001C5D31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9930" y="2239591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5D9D77" w14:textId="75B461FF" w:rsidR="00F25823" w:rsidRPr="001C5D31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9386" y="2876955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6EE2A2" w14:textId="6E3E1ACB" w:rsidR="00F25823" w:rsidRPr="001C5D31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98143" y="3387079"/>
                            <a:ext cx="1143829" cy="4476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31FD2F" w14:textId="036B4B96" w:rsidR="00F25823" w:rsidRPr="00E52604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E52604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For dentists wh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resigned from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C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72243" y="2143126"/>
                            <a:ext cx="1936045" cy="4855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9AE39C" w14:textId="2CEE3C9A" w:rsidR="00F25823" w:rsidRPr="00E52604" w:rsidRDefault="00F25823" w:rsidP="00BC41C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E52604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For dentists wh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stayed at the same workplace in CS since 202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9385" y="3445821"/>
                            <a:ext cx="6000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542EC6" w14:textId="0AE5E1B7" w:rsidR="00F25823" w:rsidRPr="001C5D31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1C5D31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art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40" name="Straight Arrow Connector 1752133840"/>
                        <wps:cNvCnPr/>
                        <wps:spPr>
                          <a:xfrm>
                            <a:off x="1920808" y="1685926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21338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01364" y="2715030"/>
                            <a:ext cx="1618118" cy="419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B1ABB9" w14:textId="387FEBD4" w:rsidR="00F25823" w:rsidRPr="00E52604" w:rsidRDefault="00F25823" w:rsidP="00AD38D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</w:pPr>
                              <w:r w:rsidRPr="00E52604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For dentists wh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relocated to other hospitals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 xml:space="preserve">in </w:t>
                              </w:r>
                              <w:r w:rsidRPr="00780D75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C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52133848" name="Straight Arrow Connector 1752133848"/>
                        <wps:cNvCnPr/>
                        <wps:spPr>
                          <a:xfrm>
                            <a:off x="3531141" y="1685926"/>
                            <a:ext cx="0" cy="10058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2133849" name="Straight Arrow Connector 1752133849"/>
                        <wps:cNvCnPr/>
                        <wps:spPr>
                          <a:xfrm>
                            <a:off x="5183019" y="1695451"/>
                            <a:ext cx="0" cy="16916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B57E65" id="Group 1752133850" o:spid="_x0000_s1043" style="position:absolute;left:0;text-align:left;margin-left:-3.05pt;margin-top:3.05pt;width:469.55pt;height:301.95pt;z-index:251766784;mso-width-relative:margin;mso-height-relative:margin" coordorigin="-293" coordsize="59634,38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btDmQUAAGQrAAAOAAAAZHJzL2Uyb0RvYy54bWzsWu1u2zYU/T9g70Dof2JR3xLiFF3aFAO6&#10;rVi6B6D1YQuVSI1kYmdPv0tSomwvqYKuiL3Z/mFLFj8urw7PPbzk1ZtN26CHkoua0bmDL10HlTRn&#10;RU2Xc+ePz7cXiYOEJLQgDaPl3HkshfPm+scfrtZdVnpsxZqi5AgaoSJbd3NnJWWXzWYiX5UtEZes&#10;Kyk8rBhviYRbvpwVnKyh9baZea4bzdaMFx1neSkE/PvOPHSudftVVebyt6oSpUTN3AHbpP7m+nuh&#10;vmfXVyRbctKt6rw3g3yDFS2pKXRqm3pHJEH3vP5HU22dcyZYJS9z1s5YVdV5qccAo8Hu3mg+cHbf&#10;6bEss/Wys24C1+756ZubzX99+MC7u+4TB0+suyX4Qt+psWwq3qpfsBJttMsercvKjUQ5/BmmkR9E&#10;2EE5PPMTP4jD0Dg1X4HnVb0LL/WTyEFj5Xz1fqL6bOh9tmPTugOUiNER4t854m5FulL7V2TgiE8c&#10;1QWAOA497PuJFziIkhZA+1mN9ie2QZ4amjICSiufIbmBv6GKfvei+8jyLwJRdrMidFm+5ZytVyUp&#10;wEysasJgbFXTjlCNLNa/sAK6IfeS6Yb2HI/9wHe9cNuDg/uDMMVuCMDW7seBD8VUR4P7SNZxIT+U&#10;rEXqYu5wmBG6D/LwUUhTdCii3rVgTV3c1k2jb/hycdNw9EBg9tzqT9/6TrGGovXcSUPo++tNuPrz&#10;VBNtLYEGmrqdO4ktRDLlvPe0ADNJJkndmGsYXUN7byoHGlfKzWJj3p/2tXL1ghWP4F/OzLQHmoKL&#10;FeN/OWgNU37uiD/vCS8d1PxM4R2lOAgUR+ibIIw9uOHbTxbbTwjNoam5Ix1kLm+k5hVlK2Vv4V1W&#10;tXbwaElvMyDYmPx6UIbpdxRQ1iBRTKAv9HsdoBzBe48B5ArJXhjDLDw4kilTM0Fb+V0BamnkDNCB&#10;a+HFG4DeSU7q5UoizZ7ohlEKlMU4srSscdEz6Q3tA5fIDBOMxNdHLT8KEo0rFZ8sQZJsgF3PnV4M&#10;3KnlwPPcKXrTrE2G9p9hUkVRlrWQfOyA4SWvITA0ZY/sJ1hMyMemVBUb+ntZAZ+N0UVJotLScfHF&#10;hJS+pKpSAVhtJddw8XOV+rKqWqll0ksr2tK6R0alrdjWlPGnepWbwdTKlB+424x15EcVjtRdT5C9&#10;GFFcuXwqPoO0NJjROmkESKLc29d5qbjZjrGRmwIZqUZGmOwEWuzGke9FpoTVOYAkwNiFHivJRo3z&#10;XFULtENqnHTw4YE1zq7zhsk56bqT1De+wfdZ31ip7gN8jkLfeKBcgl6q4xgHIM13aMTzcBKlfcyJ&#10;o9hNJmLOlF7fkih7MnzryXcVL8HB0Sc6pa5vv6auR0p9baUdHwsSk1CpaSW11bJmD4cnJLatXDyL&#10;7V5s+/6RYPQiTRVzqwWf56eQytglyxMCqdaSoxA+pywgk3gsIB3Tl14SR+mQ3xw06gmhND546D+2&#10;xJp/LIk1WCklkN3QZAq569iN010yxfA08WC5p/JrQQDaU3OOXYSe5EqqzxScV1LjSupY9Gsae16P&#10;Zw+gi4d0y0C7OPUjN+jzxUEShmc8O1jP+bOM2NrE821i+cAJLr0LahZkfhCEiXeyYtek2c8o3UKp&#10;2nZ84fYHFNXZbb2RPL39gVMPckyQKYeoj6MkTPd5tM9F6e3OiVzUef8D1NIr7n+84lkH3+6lHJgm&#10;vcTFsGVnkgIxDl1IEOxkUHGEE4zBXK1jMRx/mEDtVAZ15yiD+E+eeDCx5Myo24xqAT25oRzYVQCc&#10;6plmVD/0YS0FJ54mGBWAGSaGrZ9fZJ0p9X9LqYHdWp1GoNXtL0JgiBPfBa1vEJiGQbinJfuYjqMU&#10;R2cEqiMUE6chXi2o630pOMoJBx12zopu3+tDEOPh2Ou/AQAA//8DAFBLAwQUAAYACAAAACEAYQjA&#10;bd0AAAAIAQAADwAAAGRycy9kb3ducmV2LnhtbEyPQUvDQBCF74L/YRnBW7sbg0VjNqUU9VQEW0G8&#10;bbPTJDQ7G7LbJP33Tk56Gh7v8eZ7+XpyrRiwD40nDclSgUAqvW2o0vB1eFs8gQjRkDWtJ9RwxQDr&#10;4vYmN5n1I33isI+V4BIKmdFQx9hlUoayRmfC0ndI7J1870xk2VfS9mbkctfKB6VW0pmG+ENtOtzW&#10;WJ73F6fhfTTjJk1eh935tL3+HB4/vncJan1/N21eQESc4l8YZnxGh4KZjv5CNohWw2KVcFLDfNh+&#10;TlOedpy1UiCLXP4fUPwCAAD//wMAUEsBAi0AFAAGAAgAAAAhALaDOJL+AAAA4QEAABMAAAAAAAAA&#10;AAAAAAAAAAAAAFtDb250ZW50X1R5cGVzXS54bWxQSwECLQAUAAYACAAAACEAOP0h/9YAAACUAQAA&#10;CwAAAAAAAAAAAAAAAAAvAQAAX3JlbHMvLnJlbHNQSwECLQAUAAYACAAAACEAbfW7Q5kFAABkKwAA&#10;DgAAAAAAAAAAAAAAAAAuAgAAZHJzL2Uyb0RvYy54bWxQSwECLQAUAAYACAAAACEAYQjAbd0AAAAI&#10;AQAADwAAAAAAAAAAAAAAAADzBwAAZHJzL2Rvd25yZXYueG1sUEsFBgAAAAAEAAQA8wAAAP0IAAAA&#10;AA==&#10;">
                <v:shape id="Text Box 2" o:spid="_x0000_s1044" type="#_x0000_t202" style="position:absolute;left:13430;width:45910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YFPyQAAAOMAAAAPAAAAZHJzL2Rvd25yZXYueG1sRE9fT8Iw&#10;EH8n8Ts0Z8KLkY4NYU4KISQSfFM0+npZj21xvY62jvHtrYkJj/f7f8v1YFrRk/ONZQXTSQKCuLS6&#10;4UrBx/vzfQ7CB2SNrWVScCEP69XNaImFtmd+o/4QKhFD2BeooA6hK6T0ZU0G/cR2xJE7WmcwxNNV&#10;Ujs8x3DTyjRJ5tJgw7Ghxo62NZXfhx+jIJ/t+y//kr1+lvNj+xjuFv3u5JQa3w6bJxCBhnAV/7v3&#10;Os5fPKTTLMvTGfz9FAGQq18AAAD//wMAUEsBAi0AFAAGAAgAAAAhANvh9svuAAAAhQEAABMAAAAA&#10;AAAAAAAAAAAAAAAAAFtDb250ZW50X1R5cGVzXS54bWxQSwECLQAUAAYACAAAACEAWvQsW78AAAAV&#10;AQAACwAAAAAAAAAAAAAAAAAfAQAAX3JlbHMvLnJlbHNQSwECLQAUAAYACAAAACEAOpWBT8kAAADj&#10;AAAADwAAAAAAAAAAAAAAAAAHAgAAZHJzL2Rvd25yZXYueG1sUEsFBgAAAAADAAMAtwAAAP0CAAAA&#10;AA==&#10;">
                  <v:textbox>
                    <w:txbxContent>
                      <w:p w14:paraId="6F813734" w14:textId="77777777" w:rsidR="00F25823" w:rsidRPr="001C5D31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The instruction and accepted or rejected the study</w:t>
                        </w:r>
                      </w:p>
                    </w:txbxContent>
                  </v:textbox>
                </v:shape>
                <v:shape id="Text Box 2" o:spid="_x0000_s1045" type="#_x0000_t202" style="position:absolute;left:95;top:95;width:6001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N5oxgAAAOMAAAAPAAAAZHJzL2Rvd25yZXYueG1sRE/NasJA&#10;EL4XfIdlBC+lbow1samrqNDiVesDjNkxCWZnQ3Y18e27guBxvv9ZrHpTixu1rrKsYDKOQBDnVldc&#10;KDj+/XzMQTiPrLG2TAru5GC1HLwtMNO24z3dDr4QIYRdhgpK75tMSpeXZNCNbUMcuLNtDfpwtoXU&#10;LXYh3NQyjqJEGqw4NJTY0Lak/HK4GgXnXfc+++pOv/6Y7j+TDVbpyd6VGg379TcIT71/iZ/unQ7z&#10;01k8mU7ncQKPnwIAcvkPAAD//wMAUEsBAi0AFAAGAAgAAAAhANvh9svuAAAAhQEAABMAAAAAAAAA&#10;AAAAAAAAAAAAAFtDb250ZW50X1R5cGVzXS54bWxQSwECLQAUAAYACAAAACEAWvQsW78AAAAVAQAA&#10;CwAAAAAAAAAAAAAAAAAfAQAAX3JlbHMvLnJlbHNQSwECLQAUAAYACAAAACEAmAjeaMYAAADjAAAA&#10;DwAAAAAAAAAAAAAAAAAHAgAAZHJzL2Rvd25yZXYueG1sUEsFBgAAAAADAAMAtwAAAPoCAAAAAA==&#10;" stroked="f">
                  <v:textbox>
                    <w:txbxContent>
                      <w:p w14:paraId="4B2FC664" w14:textId="3E4693D8" w:rsidR="00F25823" w:rsidRPr="001C5D31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art</w:t>
                        </w: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1</w:t>
                        </w:r>
                      </w:p>
                    </w:txbxContent>
                  </v:textbox>
                </v:shape>
                <v:shape id="Straight Arrow Connector 1752133825" o:spid="_x0000_s1046" type="#_x0000_t32" style="position:absolute;left:36480;top:3143;width:0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1QhxwAAAOMAAAAPAAAAZHJzL2Rvd25yZXYueG1sRE9La8JA&#10;EL4X/A/LCN7qxkjUpq7iA8H2VhXPQ3ZMgtnZmF1N/PduodDjfO+ZLztTiQc1rrSsYDSMQBBnVpec&#10;Kzgdd+8zEM4ja6wsk4InOVguem9zTLVt+YceB5+LEMIuRQWF93UqpcsKMuiGtiYO3MU2Bn04m1zq&#10;BtsQbioZR9FEGiw5NBRY06ag7Hq4GwUt+vPHepXfNuvt175LqtvkePpWatDvVp8gPHX+X/zn3usw&#10;f5rEo/F4Fifw+1MAQC5eAAAA//8DAFBLAQItABQABgAIAAAAIQDb4fbL7gAAAIUBAAATAAAAAAAA&#10;AAAAAAAAAAAAAABbQ29udGVudF9UeXBlc10ueG1sUEsBAi0AFAAGAAgAAAAhAFr0LFu/AAAAFQEA&#10;AAsAAAAAAAAAAAAAAAAAHwEAAF9yZWxzLy5yZWxzUEsBAi0AFAAGAAgAAAAhACn3VCHHAAAA4wAA&#10;AA8AAAAAAAAAAAAAAAAABwIAAGRycy9kb3ducmV2LnhtbFBLBQYAAAAAAwADALcAAAD7AgAAAAA=&#10;" strokecolor="black [3200]" strokeweight=".5pt">
                  <v:stroke endarrow="block" joinstyle="miter"/>
                </v:shape>
                <v:group id="Group 1752133828" o:spid="_x0000_s1047" style="position:absolute;left:13430;top:6096;width:45910;height:10763" coordorigin="" coordsize="45910,10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Ra9zAAAAOMAAAAPAAAAZHJzL2Rvd25yZXYueG1sRI9PS8NA&#10;EMXvgt9hmYI3u/lDtaTdllJUPBShrSDehuw0Cc3OhuyapN/eOQgeZ96b936z3k6uVQP1ofFsIJ0n&#10;oIhLbxuuDHyeXx+XoEJEtth6JgM3CrDd3N+tsbB+5CMNp1gpCeFQoIE6xq7QOpQ1OQxz3xGLdvG9&#10;wyhjX2nb4yjhrtVZkjxphw1LQ40d7Wsqr6cfZ+BtxHGXpy/D4XrZ377Pi4+vQ0rGPMym3QpUpCn+&#10;m/+u363gPy+yNM+XmUDLT7IAvfkFAAD//wMAUEsBAi0AFAAGAAgAAAAhANvh9svuAAAAhQEAABMA&#10;AAAAAAAAAAAAAAAAAAAAAFtDb250ZW50X1R5cGVzXS54bWxQSwECLQAUAAYACAAAACEAWvQsW78A&#10;AAAVAQAACwAAAAAAAAAAAAAAAAAfAQAAX3JlbHMvLnJlbHNQSwECLQAUAAYACAAAACEAxgUWvcwA&#10;AADjAAAADwAAAAAAAAAAAAAAAAAHAgAAZHJzL2Rvd25yZXYueG1sUEsFBgAAAAADAAMAtwAAAAAD&#10;AAAAAA==&#10;">
                  <v:shape id="Text Box 2" o:spid="_x0000_s1048" type="#_x0000_t202" style="position:absolute;width:45910;height:10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C7RyQAAAOMAAAAPAAAAZHJzL2Rvd25yZXYueG1sRE9fT8Iw&#10;EH8n8Ts0Z+KLgY5NYUwKMSYafFMg+HpZj21xvc62jvHtqYkJj/f7f8v1YFrRk/ONZQXTSQKCuLS6&#10;4UrBfvc6zkH4gKyxtUwKzuRhvboZLbHQ9sSf1G9DJWII+wIV1CF0hZS+rMmgn9iOOHJH6wyGeLpK&#10;aoenGG5amSbJTBpsODbU2NFLTeX39tcoyB82/Zd/zz4O5ezYLsL9vH/7cUrd3Q7PTyACDeEq/ndv&#10;dJw/f0ynWZanC/j7KQIgVxcAAAD//wMAUEsBAi0AFAAGAAgAAAAhANvh9svuAAAAhQEAABMAAAAA&#10;AAAAAAAAAAAAAAAAAFtDb250ZW50X1R5cGVzXS54bWxQSwECLQAUAAYACAAAACEAWvQsW78AAAAV&#10;AQAACwAAAAAAAAAAAAAAAAAfAQAAX3JlbHMvLnJlbHNQSwECLQAUAAYACAAAACEA1JQu0ckAAADj&#10;AAAADwAAAAAAAAAAAAAAAAAHAgAAZHJzL2Rvd25yZXYueG1sUEsFBgAAAAADAAMAtwAAAP0CAAAA&#10;AA==&#10;">
                    <v:textbox>
                      <w:txbxContent>
                        <w:p w14:paraId="209B5527" w14:textId="7E3F7BD7" w:rsidR="00F25823" w:rsidRDefault="00F25823" w:rsidP="00AD38DF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Personal Information</w:t>
                          </w:r>
                        </w:p>
                        <w:p w14:paraId="021E84C7" w14:textId="77777777" w:rsidR="00F25823" w:rsidRPr="001C5D31" w:rsidRDefault="00F25823" w:rsidP="00AD38DF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 xml:space="preserve">Age </w:t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ab/>
                          </w:r>
                        </w:p>
                        <w:p w14:paraId="67D874F9" w14:textId="3D528E31" w:rsidR="00F25823" w:rsidRDefault="008E4021" w:rsidP="00AD38DF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Sex</w:t>
                          </w:r>
                        </w:p>
                        <w:p w14:paraId="5213378D" w14:textId="77777777" w:rsidR="00F25823" w:rsidRPr="001C5D31" w:rsidRDefault="00F25823" w:rsidP="00AD38DF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Graduated dental school (DDS)</w:t>
                          </w:r>
                        </w:p>
                        <w:p w14:paraId="4646EFC5" w14:textId="77777777" w:rsidR="00F25823" w:rsidRDefault="00F25823" w:rsidP="00AD38DF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 xml:space="preserve">Marriage Status </w:t>
                          </w:r>
                        </w:p>
                        <w:p w14:paraId="2A692059" w14:textId="5A134CA2" w:rsidR="00F25823" w:rsidRPr="008D6274" w:rsidRDefault="00F25823" w:rsidP="008D6274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C</w:t>
                          </w:r>
                          <w:r w:rsidRPr="008D6274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urrent status in CS (2021)</w:t>
                          </w:r>
                        </w:p>
                      </w:txbxContent>
                    </v:textbox>
                  </v:shape>
                  <v:shape id="Text Box 2" o:spid="_x0000_s1049" type="#_x0000_t202" style="position:absolute;left:22574;top:1714;width:22187;height:7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aUXyQAAAOMAAAAPAAAAZHJzL2Rvd25yZXYueG1sRI9Bb8Iw&#10;DIXvk/YfIk/abaSlYkMdASG2SRx2GevuVmOaisapGkPLvycHpB1tP7/3vtVm8p260BDbwAbyWQaK&#10;uA625cZA9fv1sgQVBdliF5gMXCnCZv34sMLShpF/6HKQRiUTjiUacCJ9qXWsHXmMs9ATp9sxDB4l&#10;jUOj7YBjMvednmfZq/bYckpw2NPOUX06nL0BEbvNr9Wnj/u/6ftjdFm9wMqY56dp+w5KaJJ/8f17&#10;b1P9t8U8L4plkSgSU1qAXt8AAAD//wMAUEsBAi0AFAAGAAgAAAAhANvh9svuAAAAhQEAABMAAAAA&#10;AAAAAAAAAAAAAAAAAFtDb250ZW50X1R5cGVzXS54bWxQSwECLQAUAAYACAAAACEAWvQsW78AAAAV&#10;AQAACwAAAAAAAAAAAAAAAAAfAQAAX3JlbHMvLnJlbHNQSwECLQAUAAYACAAAACEANgmlF8kAAADj&#10;AAAADwAAAAAAAAAAAAAAAAAHAgAAZHJzL2Rvd25yZXYueG1sUEsFBgAAAAADAAMAtwAAAP0CAAAA&#10;AA==&#10;" filled="f" stroked="f">
                    <v:textbox style="mso-fit-shape-to-text:t">
                      <w:txbxContent>
                        <w:p w14:paraId="1E0AD09F" w14:textId="77777777" w:rsidR="00F25823" w:rsidRPr="001C5D31" w:rsidRDefault="00F25823" w:rsidP="00AD38DF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Admission track (DDS)</w:t>
                          </w:r>
                        </w:p>
                        <w:p w14:paraId="1FF238E2" w14:textId="77777777" w:rsidR="00F25823" w:rsidRPr="001C5D31" w:rsidRDefault="00F25823" w:rsidP="00AD38DF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Plan to postgraduate study</w:t>
                          </w:r>
                        </w:p>
                        <w:p w14:paraId="2A7CF6C4" w14:textId="77777777" w:rsidR="00F25823" w:rsidRPr="001C5D31" w:rsidRDefault="00F25823" w:rsidP="00AD38DF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Type of CS in public sector</w:t>
                          </w:r>
                        </w:p>
                        <w:p w14:paraId="17138DAE" w14:textId="77777777" w:rsidR="00F25823" w:rsidRPr="001C5D31" w:rsidRDefault="00F25823" w:rsidP="00AD38DF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1C5D31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Contact (E-mail)</w:t>
                          </w:r>
                        </w:p>
                      </w:txbxContent>
                    </v:textbox>
                  </v:shape>
                </v:group>
                <v:shape id="Text Box 2" o:spid="_x0000_s1050" type="#_x0000_t202" style="position:absolute;left:285;top:9144;width:600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HvzxgAAAOMAAAAPAAAAZHJzL2Rvd25yZXYueG1sRE/NisIw&#10;EL4LvkOYhb2IptbVajXK7oKLV38eYGzGtmwzKU209e2NIHic739Wm85U4kaNKy0rGI8iEMSZ1SXn&#10;Ck7H7XAOwnlkjZVlUnAnB5t1v7fCVNuW93Q7+FyEEHYpKii8r1MpXVaQQTeyNXHgLrYx6MPZ5FI3&#10;2IZwU8k4imbSYMmhocCafgvK/g9Xo+CyawfTRXv+86dk/zX7wTI527tSnx/d9xKEp86/xS/3Tof5&#10;yTQeTybzOIHnTwEAuX4AAAD//wMAUEsBAi0AFAAGAAgAAAAhANvh9svuAAAAhQEAABMAAAAAAAAA&#10;AAAAAAAAAAAAAFtDb250ZW50X1R5cGVzXS54bWxQSwECLQAUAAYACAAAACEAWvQsW78AAAAVAQAA&#10;CwAAAAAAAAAAAAAAAAAfAQAAX3JlbHMvLnJlbHNQSwECLQAUAAYACAAAACEA90R788YAAADjAAAA&#10;DwAAAAAAAAAAAAAAAAAHAgAAZHJzL2Rvd25yZXYueG1sUEsFBgAAAAADAAMAtwAAAPoCAAAAAA==&#10;" stroked="f">
                  <v:textbox>
                    <w:txbxContent>
                      <w:p w14:paraId="02DAD7F4" w14:textId="4DB0A074" w:rsidR="00F25823" w:rsidRPr="001C5D31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2</w:t>
                        </w:r>
                      </w:p>
                    </w:txbxContent>
                  </v:textbox>
                </v:shape>
                <v:shape id="Text Box 2" o:spid="_x0000_s1051" type="#_x0000_t202" style="position:absolute;left:-99;top:22395;width:6000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ustxgAAAOMAAAAPAAAAZHJzL2Rvd25yZXYueG1sRE/NisIw&#10;EL4LvkOYBS+iqVat2zWKu6B49ecBxmZsyzaT0kRb394sLHic739Wm85U4kGNKy0rmIwjEMSZ1SXn&#10;Ci7n3WgJwnlkjZVlUvAkB5t1v7fCVNuWj/Q4+VyEEHYpKii8r1MpXVaQQTe2NXHgbrYx6MPZ5FI3&#10;2IZwU8lpFC2kwZJDQ4E1/RSU/Z7uRsHt0A7nn+117y/Jcbb4xjK52qdSg49u+wXCU+ff4n/3QYf5&#10;yXw6ieNlHMPfTwEAuX4BAAD//wMAUEsBAi0AFAAGAAgAAAAhANvh9svuAAAAhQEAABMAAAAAAAAA&#10;AAAAAAAAAAAAAFtDb250ZW50X1R5cGVzXS54bWxQSwECLQAUAAYACAAAACEAWvQsW78AAAAVAQAA&#10;CwAAAAAAAAAAAAAAAAAfAQAAX3JlbHMvLnJlbHNQSwECLQAUAAYACAAAACEADabrLcYAAADjAAAA&#10;DwAAAAAAAAAAAAAAAAAHAgAAZHJzL2Rvd25yZXYueG1sUEsFBgAAAAADAAMAtwAAAPoCAAAAAA==&#10;" stroked="f">
                  <v:textbox>
                    <w:txbxContent>
                      <w:p w14:paraId="7D5D9D77" w14:textId="75B461FF" w:rsidR="00F25823" w:rsidRPr="001C5D31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3</w:t>
                        </w:r>
                      </w:p>
                    </w:txbxContent>
                  </v:textbox>
                </v:shape>
                <v:shape id="Text Box 2" o:spid="_x0000_s1052" type="#_x0000_t202" style="position:absolute;left:-293;top:28769;width:599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3NZxgAAAOMAAAAPAAAAZHJzL2Rvd25yZXYueG1sRE/NisIw&#10;EL4LvkMYYS+iqVatVqO4CytedX2AsRnbYjMpTbT17TcLwh7n+5/NrjOVeFLjSssKJuMIBHFmdcm5&#10;gsvP92gJwnlkjZVlUvAiB7ttv7fBVNuWT/Q8+1yEEHYpKii8r1MpXVaQQTe2NXHgbrYx6MPZ5FI3&#10;2IZwU8lpFC2kwZJDQ4E1fRWU3c8Po+B2bIfzVXs9+Etymi0+sUyu9qXUx6Dbr0F46vy/+O0+6jA/&#10;mU8ncbyMZ/D3UwBAbn8BAAD//wMAUEsBAi0AFAAGAAgAAAAhANvh9svuAAAAhQEAABMAAAAAAAAA&#10;AAAAAAAAAAAAAFtDb250ZW50X1R5cGVzXS54bWxQSwECLQAUAAYACAAAACEAWvQsW78AAAAVAQAA&#10;CwAAAAAAAAAAAAAAAAAfAQAAX3JlbHMvLnJlbHNQSwECLQAUAAYACAAAACEAgk9zWcYAAADjAAAA&#10;DwAAAAAAAAAAAAAAAAAHAgAAZHJzL2Rvd25yZXYueG1sUEsFBgAAAAADAAMAtwAAAPoCAAAAAA==&#10;" stroked="f">
                  <v:textbox>
                    <w:txbxContent>
                      <w:p w14:paraId="0B6EE2A2" w14:textId="6E3E1ACB" w:rsidR="00F25823" w:rsidRPr="001C5D31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4</w:t>
                        </w:r>
                      </w:p>
                    </w:txbxContent>
                  </v:textbox>
                </v:shape>
                <v:shape id="Text Box 2" o:spid="_x0000_s1053" type="#_x0000_t202" style="position:absolute;left:45981;top:33870;width:11438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0ix+yQAAAOMAAAAPAAAAZHJzL2Rvd25yZXYueG1sRE9fT8Iw&#10;EH8n8Ts0Z+KLkQ6mY04KMSYQeFMg8HpZj21xvc62jvntrYkJj/f7f/PlYFrRk/ONZQWTcQKCuLS6&#10;4UrBYb96yEH4gKyxtUwKfsjDcnEzmmOh7YU/qN+FSsQQ9gUqqEPoCil9WZNBP7YdceTO1hkM8XSV&#10;1A4vMdy0cpokmTTYcGyosaO3msrP3bdRkD9u+pPfpu/HMju3z+F+1q+/nFJ3t8PrC4hAQ7iK/90b&#10;HefPnqaTNM3TDP5+igDIxS8AAAD//wMAUEsBAi0AFAAGAAgAAAAhANvh9svuAAAAhQEAABMAAAAA&#10;AAAAAAAAAAAAAAAAAFtDb250ZW50X1R5cGVzXS54bWxQSwECLQAUAAYACAAAACEAWvQsW78AAAAV&#10;AQAACwAAAAAAAAAAAAAAAAAfAQAAX3JlbHMvLnJlbHNQSwECLQAUAAYACAAAACEAINIsfskAAADj&#10;AAAADwAAAAAAAAAAAAAAAAAHAgAAZHJzL2Rvd25yZXYueG1sUEsFBgAAAAADAAMAtwAAAP0CAAAA&#10;AA==&#10;">
                  <v:textbox>
                    <w:txbxContent>
                      <w:p w14:paraId="7531FD2F" w14:textId="036B4B96" w:rsidR="00F25823" w:rsidRPr="00E52604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E52604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For dentists wh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resigned from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CS </w:t>
                        </w:r>
                      </w:p>
                    </w:txbxContent>
                  </v:textbox>
                </v:shape>
                <v:shape id="Text Box 2" o:spid="_x0000_s1054" type="#_x0000_t202" style="position:absolute;left:9722;top:21431;width:19360;height:4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onlyQAAAOMAAAAPAAAAZHJzL2Rvd25yZXYueG1sRE9fT8Iw&#10;EH8n8Ts0Z8KLkQ4mbE4KISYQeEM0+npZj21xvc62jvntrYkJj/f7f8v1YFrRk/ONZQXTSQKCuLS6&#10;4UrB2+v2PgfhA7LG1jIp+CEP69XNaImFthd+of4UKhFD2BeooA6hK6T0ZU0G/cR2xJE7W2cwxNNV&#10;Uju8xHDTylmSLKTBhmNDjR0911R+nr6Ngvxh33/4Q3p8Lxfn9jHcZf3uyyk1vh02TyACDeEq/nfv&#10;dZyfzWfTNM3TDP5+igDI1S8AAAD//wMAUEsBAi0AFAAGAAgAAAAhANvh9svuAAAAhQEAABMAAAAA&#10;AAAAAAAAAAAAAAAAAFtDb250ZW50X1R5cGVzXS54bWxQSwECLQAUAAYACAAAACEAWvQsW78AAAAV&#10;AQAACwAAAAAAAAAAAAAAAAAfAQAAX3JlbHMvLnJlbHNQSwECLQAUAAYACAAAACEAT56J5ckAAADj&#10;AAAADwAAAAAAAAAAAAAAAAAHAgAAZHJzL2Rvd25yZXYueG1sUEsFBgAAAAADAAMAtwAAAP0CAAAA&#10;AA==&#10;">
                  <v:textbox>
                    <w:txbxContent>
                      <w:p w14:paraId="039AE39C" w14:textId="2CEE3C9A" w:rsidR="00F25823" w:rsidRPr="00E52604" w:rsidRDefault="00F25823" w:rsidP="00BC41C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E52604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For dentists wh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stayed at the same workplace in CS since 2020</w:t>
                        </w:r>
                      </w:p>
                    </w:txbxContent>
                  </v:textbox>
                </v:shape>
                <v:shape id="Text Box 2" o:spid="_x0000_s1055" type="#_x0000_t202" style="position:absolute;left:-293;top:34458;width:5999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9bCxwAAAOMAAAAPAAAAZHJzL2Rvd25yZXYueG1sRE/NasJA&#10;EL4X+g7LFLwU3WiM0egqtlDx6s8DjNkxCc3OhuzWxLfvCoLH+f5ntelNLW7UusqygvEoAkGcW11x&#10;oeB8+hnOQTiPrLG2TAru5GCzfn9bYaZtxwe6HX0hQgi7DBWU3jeZlC4vyaAb2YY4cFfbGvThbAup&#10;W+xCuKnlJIpm0mDFoaHEhr5Lyn+Pf0bBdd99JovusvPn9DCdfWGVXuxdqcFHv12C8NT7l/jp3usw&#10;P00m4ziexwk8fgoAyPU/AAAA//8DAFBLAQItABQABgAIAAAAIQDb4fbL7gAAAIUBAAATAAAAAAAA&#10;AAAAAAAAAAAAAABbQ29udGVudF9UeXBlc10ueG1sUEsBAi0AFAAGAAgAAAAhAFr0LFu/AAAAFQEA&#10;AAsAAAAAAAAAAAAAAAAAHwEAAF9yZWxzLy5yZWxzUEsBAi0AFAAGAAgAAAAhAO0D1sLHAAAA4wAA&#10;AA8AAAAAAAAAAAAAAAAABwIAAGRycy9kb3ducmV2LnhtbFBLBQYAAAAAAwADALcAAAD7AgAAAAA=&#10;" stroked="f">
                  <v:textbox>
                    <w:txbxContent>
                      <w:p w14:paraId="69542EC6" w14:textId="0AE5E1B7" w:rsidR="00F25823" w:rsidRPr="001C5D31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1C5D31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art 5</w:t>
                        </w:r>
                      </w:p>
                    </w:txbxContent>
                  </v:textbox>
                </v:shape>
                <v:shape id="Straight Arrow Connector 1752133840" o:spid="_x0000_s1056" type="#_x0000_t32" style="position:absolute;left:19208;top:16859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xIZywAAAOMAAAAPAAAAZHJzL2Rvd25yZXYueG1sRI/NbsJA&#10;DITvlfoOK1fqDTZASWnKgvhRJeBWQD1bWTeJmvWG7ELSt68PSD3aHs/MN1/2rlY3akPl2cBomIAi&#10;zr2tuDBwPn0MZqBCRLZYeyYDvxRguXh8mGNmfcefdDvGQokJhwwNlDE2mdYhL8lhGPqGWG7fvnUY&#10;ZWwLbVvsxNzVepwkqXZYsSSU2NCmpPzneHUGOoxfb+tVcdmst/tdP60v6el8MOb5qV+9g4rUx3/x&#10;/Xtnpf7rdDyaTGYvQiFMsgC9+AMAAP//AwBQSwECLQAUAAYACAAAACEA2+H2y+4AAACFAQAAEwAA&#10;AAAAAAAAAAAAAAAAAAAAW0NvbnRlbnRfVHlwZXNdLnhtbFBLAQItABQABgAIAAAAIQBa9CxbvwAA&#10;ABUBAAALAAAAAAAAAAAAAAAAAB8BAABfcmVscy8ucmVsc1BLAQItABQABgAIAAAAIQDkXxIZywAA&#10;AOMAAAAPAAAAAAAAAAAAAAAAAAcCAABkcnMvZG93bnJldi54bWxQSwUGAAAAAAMAAwC3AAAA/wIA&#10;AAAA&#10;" strokecolor="black [3200]" strokeweight=".5pt">
                  <v:stroke endarrow="block" joinstyle="miter"/>
                </v:shape>
                <v:shape id="Text Box 2" o:spid="_x0000_s1057" type="#_x0000_t202" style="position:absolute;left:28013;top:27150;width:1618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R2XzAAAAOMAAAAPAAAAZHJzL2Rvd25yZXYueG1sRI9BT8Mw&#10;DIXvSPsPkZG4IJZuha0ryyaEBBo3GIhdrcZrqzVOSUJX/j0+IHG03/N7n9fb0XVqoBBbzwZm0wwU&#10;ceVty7WBj/enmwJUTMgWO89k4IcibDeTizWW1p/5jYZ9qpWEcCzRQJNSX2odq4YcxqnviUU7+uAw&#10;yRhqbQOeJdx1ep5lC+2wZWlosKfHhqrT/tsZKG53wyG+5K+f1eLYrdL1cnj+CsZcXY4P96ASjenf&#10;/He9s4K/vJvP8rzIBVp+kgXozS8AAAD//wMAUEsBAi0AFAAGAAgAAAAhANvh9svuAAAAhQEAABMA&#10;AAAAAAAAAAAAAAAAAAAAAFtDb250ZW50X1R5cGVzXS54bWxQSwECLQAUAAYACAAAACEAWvQsW78A&#10;AAAVAQAACwAAAAAAAAAAAAAAAAAfAQAAX3JlbHMvLnJlbHNQSwECLQAUAAYACAAAACEAPgEdl8wA&#10;AADjAAAADwAAAAAAAAAAAAAAAAAHAgAAZHJzL2Rvd25yZXYueG1sUEsFBgAAAAADAAMAtwAAAAAD&#10;AAAAAA==&#10;">
                  <v:textbox>
                    <w:txbxContent>
                      <w:p w14:paraId="7DB1ABB9" w14:textId="387FEBD4" w:rsidR="00F25823" w:rsidRPr="00E52604" w:rsidRDefault="00F25823" w:rsidP="00AD38D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</w:pPr>
                        <w:r w:rsidRPr="00E52604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For dentists wh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relocated to other hospitals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 xml:space="preserve">in </w:t>
                        </w:r>
                        <w:r w:rsidRPr="00780D75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CS</w:t>
                        </w:r>
                      </w:p>
                    </w:txbxContent>
                  </v:textbox>
                </v:shape>
                <v:shape id="Straight Arrow Connector 1752133848" o:spid="_x0000_s1058" type="#_x0000_t32" style="position:absolute;left:35311;top:16859;width:0;height:100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R4fywAAAOMAAAAPAAAAZHJzL2Rvd25yZXYueG1sRI/NbsJA&#10;DITvlfoOK1fqDTZASWnKgvhRJeBWQD1bWTeJmvWG7ELSt68PSD3aM575PF/2rlY3akPl2cBomIAi&#10;zr2tuDBwPn0MZqBCRLZYeyYDvxRguXh8mGNmfcefdDvGQkkIhwwNlDE2mdYhL8lhGPqGWLRv3zqM&#10;MraFti12Eu5qPU6SVDusWBpKbGhTUv5zvDoDHcavt/WquGzW2/2un9aX9HQ+GPP81K/eQUXq47/5&#10;fr2zgv86HY8mk9mLQMtPsgC9+AMAAP//AwBQSwECLQAUAAYACAAAACEA2+H2y+4AAACFAQAAEwAA&#10;AAAAAAAAAAAAAAAAAAAAW0NvbnRlbnRfVHlwZXNdLnhtbFBLAQItABQABgAIAAAAIQBa9CxbvwAA&#10;ABUBAAALAAAAAAAAAAAAAAAAAB8BAABfcmVscy8ucmVsc1BLAQItABQABgAIAAAAIQAaKR4fywAA&#10;AOMAAAAPAAAAAAAAAAAAAAAAAAcCAABkcnMvZG93bnJldi54bWxQSwUGAAAAAAMAAwC3AAAA/wIA&#10;AAAA&#10;" strokecolor="black [3200]" strokeweight=".5pt">
                  <v:stroke endarrow="block" joinstyle="miter"/>
                </v:shape>
                <v:shape id="Straight Arrow Connector 1752133849" o:spid="_x0000_s1059" type="#_x0000_t32" style="position:absolute;left:51830;top:16954;width:0;height:169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buExgAAAOMAAAAPAAAAZHJzL2Rvd25yZXYueG1sRE9Li8Iw&#10;EL4L+x/CCHvT1LdWo6iLoHtbFc9DM7bFZlKbrK3/fiMseJzvPYtVYwrxoMrllhX0uhEI4sTqnFMF&#10;59OuMwXhPLLGwjIpeJKD1fKjtcBY25p/6HH0qQgh7GJUkHlfxlK6JCODrmtL4sBdbWXQh7NKpa6w&#10;DuGmkP0oGkuDOYeGDEvaZpTcjr9GQY3+Mtus0/t283XYN6PiPj6dv5X6bDfrOQhPjX+L/917HeZP&#10;Rv3eYDAdzuD1UwBALv8AAAD//wMAUEsBAi0AFAAGAAgAAAAhANvh9svuAAAAhQEAABMAAAAAAAAA&#10;AAAAAAAAAAAAAFtDb250ZW50X1R5cGVzXS54bWxQSwECLQAUAAYACAAAACEAWvQsW78AAAAVAQAA&#10;CwAAAAAAAAAAAAAAAAAfAQAAX3JlbHMvLnJlbHNQSwECLQAUAAYACAAAACEAdWW7hMYAAADjAAAA&#10;DwAAAAAAAAAAAAAAAAAHAgAAZHJzL2Rvd25yZXYueG1sUEsFBgAAAAADAAMAtwAAAPo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4735297E" w14:textId="2160DBB2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15587" w14:textId="3AA53785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38D6D" w14:textId="51FF2DF7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3B575" w14:textId="30D6E1E8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58F24" w14:textId="7DBB9C4D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D2909" w14:textId="77777777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6937F" w14:textId="1A3F2952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55369" w14:textId="1F8D68AE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C61BD" w14:textId="24984E8E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F4B74" w14:textId="053548E2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48F14" w14:textId="02277EF3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04446" w14:textId="2CB2428C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6AD6E" w14:textId="7837ABBB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79000" w14:textId="6931CB6D" w:rsidR="00A75258" w:rsidRPr="004F7BED" w:rsidRDefault="00A75258" w:rsidP="002366BE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62873" w14:textId="1B94ACE7" w:rsidR="007A5697" w:rsidRDefault="007A5697" w:rsidP="00F678B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7AAEC" w14:textId="36D5247D" w:rsidR="007A5697" w:rsidRDefault="007A5697" w:rsidP="00F678B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EDA07" w14:textId="791BC22D" w:rsidR="007A5697" w:rsidRDefault="007A5697" w:rsidP="00F678B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7DA2B" w14:textId="782BA20B" w:rsidR="007A5697" w:rsidRDefault="007A5697" w:rsidP="00F678B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11612" w14:textId="530F8285" w:rsidR="007A5697" w:rsidRDefault="007A5697" w:rsidP="00F678B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103455" w14:textId="116FB497" w:rsidR="00C371B6" w:rsidRDefault="00C371B6" w:rsidP="00BC41C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7834E" w14:textId="6AB04EC2" w:rsidR="00AB10A4" w:rsidRPr="007A5697" w:rsidRDefault="00AB10A4" w:rsidP="00F823F5">
      <w:pPr>
        <w:rPr>
          <w:rFonts w:ascii="Times New Roman" w:hAnsi="Times New Roman" w:cs="Times New Roman"/>
          <w:sz w:val="24"/>
          <w:szCs w:val="24"/>
        </w:rPr>
      </w:pPr>
    </w:p>
    <w:sectPr w:rsidR="00AB10A4" w:rsidRPr="007A5697" w:rsidSect="00646CE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631D3" w14:textId="77777777" w:rsidR="009B1112" w:rsidRDefault="009B1112" w:rsidP="00BB53F2">
      <w:pPr>
        <w:spacing w:after="0" w:line="240" w:lineRule="auto"/>
      </w:pPr>
      <w:r>
        <w:separator/>
      </w:r>
    </w:p>
  </w:endnote>
  <w:endnote w:type="continuationSeparator" w:id="0">
    <w:p w14:paraId="00644C36" w14:textId="77777777" w:rsidR="009B1112" w:rsidRDefault="009B1112" w:rsidP="00BB5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457AC" w14:textId="77777777" w:rsidR="009B1112" w:rsidRDefault="009B1112" w:rsidP="00BB53F2">
      <w:pPr>
        <w:spacing w:after="0" w:line="240" w:lineRule="auto"/>
      </w:pPr>
      <w:r>
        <w:separator/>
      </w:r>
    </w:p>
  </w:footnote>
  <w:footnote w:type="continuationSeparator" w:id="0">
    <w:p w14:paraId="3B4F5ECF" w14:textId="77777777" w:rsidR="009B1112" w:rsidRDefault="009B1112" w:rsidP="00BB53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A14CF" w14:textId="1644DF87" w:rsidR="00F25823" w:rsidRDefault="00F25823">
    <w:pPr>
      <w:pStyle w:val="Header"/>
    </w:pPr>
  </w:p>
  <w:p w14:paraId="6B400B11" w14:textId="77777777" w:rsidR="00F25823" w:rsidRDefault="00F258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6803"/>
    <w:multiLevelType w:val="hybridMultilevel"/>
    <w:tmpl w:val="0C22D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175C9"/>
    <w:multiLevelType w:val="hybridMultilevel"/>
    <w:tmpl w:val="C21AD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D1C2F"/>
    <w:multiLevelType w:val="hybridMultilevel"/>
    <w:tmpl w:val="5B38E418"/>
    <w:lvl w:ilvl="0" w:tplc="2EE2E82A">
      <w:start w:val="4"/>
      <w:numFmt w:val="bullet"/>
      <w:lvlText w:val="-"/>
      <w:lvlJc w:val="left"/>
      <w:pPr>
        <w:ind w:left="1080" w:hanging="360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697A9D"/>
    <w:multiLevelType w:val="hybridMultilevel"/>
    <w:tmpl w:val="E71A7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32460"/>
    <w:multiLevelType w:val="hybridMultilevel"/>
    <w:tmpl w:val="8626C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8E21E4"/>
    <w:multiLevelType w:val="hybridMultilevel"/>
    <w:tmpl w:val="CCC2E1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D466993"/>
    <w:multiLevelType w:val="hybridMultilevel"/>
    <w:tmpl w:val="FEE07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BD11FD"/>
    <w:multiLevelType w:val="hybridMultilevel"/>
    <w:tmpl w:val="371C8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700DE"/>
    <w:multiLevelType w:val="hybridMultilevel"/>
    <w:tmpl w:val="0714C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6472572">
    <w:abstractNumId w:val="5"/>
  </w:num>
  <w:num w:numId="2" w16cid:durableId="1654601345">
    <w:abstractNumId w:val="8"/>
  </w:num>
  <w:num w:numId="3" w16cid:durableId="658341564">
    <w:abstractNumId w:val="1"/>
  </w:num>
  <w:num w:numId="4" w16cid:durableId="1986011502">
    <w:abstractNumId w:val="0"/>
  </w:num>
  <w:num w:numId="5" w16cid:durableId="1505126602">
    <w:abstractNumId w:val="2"/>
  </w:num>
  <w:num w:numId="6" w16cid:durableId="361521054">
    <w:abstractNumId w:val="6"/>
  </w:num>
  <w:num w:numId="7" w16cid:durableId="505948335">
    <w:abstractNumId w:val="7"/>
  </w:num>
  <w:num w:numId="8" w16cid:durableId="1642079245">
    <w:abstractNumId w:val="3"/>
  </w:num>
  <w:num w:numId="9" w16cid:durableId="4201801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Trial Edit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a5vst7av9srefa28veapc05xrd5sfddrz&quot;&gt;My EndNote Library&lt;record-ids&gt;&lt;item&gt;291&lt;/item&gt;&lt;item&gt;292&lt;/item&gt;&lt;item&gt;294&lt;/item&gt;&lt;item&gt;310&lt;/item&gt;&lt;item&gt;311&lt;/item&gt;&lt;item&gt;312&lt;/item&gt;&lt;item&gt;313&lt;/item&gt;&lt;item&gt;314&lt;/item&gt;&lt;item&gt;315&lt;/item&gt;&lt;item&gt;316&lt;/item&gt;&lt;item&gt;317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/record-ids&gt;&lt;/item&gt;&lt;/Libraries&gt;"/>
  </w:docVars>
  <w:rsids>
    <w:rsidRoot w:val="00C51AD3"/>
    <w:rsid w:val="00002571"/>
    <w:rsid w:val="000027E5"/>
    <w:rsid w:val="00002EB2"/>
    <w:rsid w:val="00003BE4"/>
    <w:rsid w:val="00006008"/>
    <w:rsid w:val="000110DD"/>
    <w:rsid w:val="00014D43"/>
    <w:rsid w:val="00020D27"/>
    <w:rsid w:val="00021DEB"/>
    <w:rsid w:val="000249C3"/>
    <w:rsid w:val="0002545B"/>
    <w:rsid w:val="00030A7C"/>
    <w:rsid w:val="000346F1"/>
    <w:rsid w:val="00036E0B"/>
    <w:rsid w:val="00037677"/>
    <w:rsid w:val="00041FC1"/>
    <w:rsid w:val="000437E3"/>
    <w:rsid w:val="00044413"/>
    <w:rsid w:val="00044CE5"/>
    <w:rsid w:val="00047467"/>
    <w:rsid w:val="00050390"/>
    <w:rsid w:val="00057A27"/>
    <w:rsid w:val="0006596E"/>
    <w:rsid w:val="00065E7B"/>
    <w:rsid w:val="0006737E"/>
    <w:rsid w:val="00067BC4"/>
    <w:rsid w:val="00070F44"/>
    <w:rsid w:val="00073009"/>
    <w:rsid w:val="000736E4"/>
    <w:rsid w:val="00074E8B"/>
    <w:rsid w:val="00077DC8"/>
    <w:rsid w:val="000802D9"/>
    <w:rsid w:val="0008130E"/>
    <w:rsid w:val="000857EB"/>
    <w:rsid w:val="00086B19"/>
    <w:rsid w:val="000872F3"/>
    <w:rsid w:val="000879FD"/>
    <w:rsid w:val="00087C39"/>
    <w:rsid w:val="00092F6F"/>
    <w:rsid w:val="0009421C"/>
    <w:rsid w:val="00095D90"/>
    <w:rsid w:val="000A14A0"/>
    <w:rsid w:val="000A4BD9"/>
    <w:rsid w:val="000A68C0"/>
    <w:rsid w:val="000B745A"/>
    <w:rsid w:val="000C2171"/>
    <w:rsid w:val="000C3167"/>
    <w:rsid w:val="000C3CF9"/>
    <w:rsid w:val="000D77A8"/>
    <w:rsid w:val="000E1BD8"/>
    <w:rsid w:val="000E2322"/>
    <w:rsid w:val="000F487E"/>
    <w:rsid w:val="000F4D29"/>
    <w:rsid w:val="000F68CC"/>
    <w:rsid w:val="001003E9"/>
    <w:rsid w:val="001033C8"/>
    <w:rsid w:val="00106130"/>
    <w:rsid w:val="00111292"/>
    <w:rsid w:val="0011205E"/>
    <w:rsid w:val="0011232D"/>
    <w:rsid w:val="00115EE3"/>
    <w:rsid w:val="001163B5"/>
    <w:rsid w:val="00117114"/>
    <w:rsid w:val="001259F2"/>
    <w:rsid w:val="0013073F"/>
    <w:rsid w:val="001310C8"/>
    <w:rsid w:val="00143CB1"/>
    <w:rsid w:val="001462C0"/>
    <w:rsid w:val="00146F95"/>
    <w:rsid w:val="001477BD"/>
    <w:rsid w:val="001501C8"/>
    <w:rsid w:val="00154B65"/>
    <w:rsid w:val="0016013A"/>
    <w:rsid w:val="001745CB"/>
    <w:rsid w:val="00175D5D"/>
    <w:rsid w:val="00187F3A"/>
    <w:rsid w:val="00191755"/>
    <w:rsid w:val="00191B68"/>
    <w:rsid w:val="00192E87"/>
    <w:rsid w:val="00193CDC"/>
    <w:rsid w:val="001951E8"/>
    <w:rsid w:val="00197226"/>
    <w:rsid w:val="001A01DB"/>
    <w:rsid w:val="001A145A"/>
    <w:rsid w:val="001A2424"/>
    <w:rsid w:val="001A3438"/>
    <w:rsid w:val="001A6CFF"/>
    <w:rsid w:val="001A714C"/>
    <w:rsid w:val="001B5016"/>
    <w:rsid w:val="001B5849"/>
    <w:rsid w:val="001C1876"/>
    <w:rsid w:val="001C409E"/>
    <w:rsid w:val="001C5D31"/>
    <w:rsid w:val="001C5F7E"/>
    <w:rsid w:val="001E69C5"/>
    <w:rsid w:val="001F234B"/>
    <w:rsid w:val="001F6547"/>
    <w:rsid w:val="002021AB"/>
    <w:rsid w:val="0020698B"/>
    <w:rsid w:val="0021016E"/>
    <w:rsid w:val="00211153"/>
    <w:rsid w:val="00211E9B"/>
    <w:rsid w:val="00216E8D"/>
    <w:rsid w:val="00220AA1"/>
    <w:rsid w:val="002246F4"/>
    <w:rsid w:val="00225A30"/>
    <w:rsid w:val="00226712"/>
    <w:rsid w:val="00227B6B"/>
    <w:rsid w:val="00230C90"/>
    <w:rsid w:val="00230FA5"/>
    <w:rsid w:val="00234C73"/>
    <w:rsid w:val="002363BE"/>
    <w:rsid w:val="002366BE"/>
    <w:rsid w:val="002369C7"/>
    <w:rsid w:val="00237854"/>
    <w:rsid w:val="002404A9"/>
    <w:rsid w:val="00240AE6"/>
    <w:rsid w:val="002449CA"/>
    <w:rsid w:val="00253F54"/>
    <w:rsid w:val="002576B3"/>
    <w:rsid w:val="00257F55"/>
    <w:rsid w:val="00261FB2"/>
    <w:rsid w:val="00264C63"/>
    <w:rsid w:val="0026657D"/>
    <w:rsid w:val="00285253"/>
    <w:rsid w:val="00285D69"/>
    <w:rsid w:val="00287CCC"/>
    <w:rsid w:val="00290A4A"/>
    <w:rsid w:val="00291051"/>
    <w:rsid w:val="00291BCA"/>
    <w:rsid w:val="002A0C2C"/>
    <w:rsid w:val="002A0D24"/>
    <w:rsid w:val="002A462B"/>
    <w:rsid w:val="002A6024"/>
    <w:rsid w:val="002A6BE2"/>
    <w:rsid w:val="002B150A"/>
    <w:rsid w:val="002B33A5"/>
    <w:rsid w:val="002B7078"/>
    <w:rsid w:val="002C0652"/>
    <w:rsid w:val="002D0A1F"/>
    <w:rsid w:val="002D0C9E"/>
    <w:rsid w:val="002D1A1A"/>
    <w:rsid w:val="002D3276"/>
    <w:rsid w:val="002F1356"/>
    <w:rsid w:val="002F3245"/>
    <w:rsid w:val="002F6887"/>
    <w:rsid w:val="002F7710"/>
    <w:rsid w:val="003044C5"/>
    <w:rsid w:val="0030473B"/>
    <w:rsid w:val="00304EC7"/>
    <w:rsid w:val="003063E4"/>
    <w:rsid w:val="00307080"/>
    <w:rsid w:val="00316C93"/>
    <w:rsid w:val="0032021D"/>
    <w:rsid w:val="00327F12"/>
    <w:rsid w:val="00330A8B"/>
    <w:rsid w:val="00330D26"/>
    <w:rsid w:val="00334882"/>
    <w:rsid w:val="00337496"/>
    <w:rsid w:val="0034329B"/>
    <w:rsid w:val="0034699D"/>
    <w:rsid w:val="00352026"/>
    <w:rsid w:val="0035424D"/>
    <w:rsid w:val="0035428A"/>
    <w:rsid w:val="00356CAC"/>
    <w:rsid w:val="003572D9"/>
    <w:rsid w:val="003625C6"/>
    <w:rsid w:val="003667A5"/>
    <w:rsid w:val="00367AAF"/>
    <w:rsid w:val="003720A4"/>
    <w:rsid w:val="003759B2"/>
    <w:rsid w:val="0037652A"/>
    <w:rsid w:val="00382145"/>
    <w:rsid w:val="00384E6F"/>
    <w:rsid w:val="00386CEF"/>
    <w:rsid w:val="00387800"/>
    <w:rsid w:val="00390EDB"/>
    <w:rsid w:val="00391900"/>
    <w:rsid w:val="0039200F"/>
    <w:rsid w:val="00392FD6"/>
    <w:rsid w:val="003A4CD0"/>
    <w:rsid w:val="003A520D"/>
    <w:rsid w:val="003A56A0"/>
    <w:rsid w:val="003B198F"/>
    <w:rsid w:val="003B7959"/>
    <w:rsid w:val="003C009E"/>
    <w:rsid w:val="003C16F5"/>
    <w:rsid w:val="003C19AF"/>
    <w:rsid w:val="003D214D"/>
    <w:rsid w:val="003D248E"/>
    <w:rsid w:val="003E1FFE"/>
    <w:rsid w:val="003E2309"/>
    <w:rsid w:val="003E25A4"/>
    <w:rsid w:val="003E4541"/>
    <w:rsid w:val="003E4718"/>
    <w:rsid w:val="003E5293"/>
    <w:rsid w:val="003F2DA0"/>
    <w:rsid w:val="003F3DAD"/>
    <w:rsid w:val="004013F9"/>
    <w:rsid w:val="004137AB"/>
    <w:rsid w:val="004159C0"/>
    <w:rsid w:val="004165E5"/>
    <w:rsid w:val="00417C0C"/>
    <w:rsid w:val="00421989"/>
    <w:rsid w:val="0042571E"/>
    <w:rsid w:val="0042790E"/>
    <w:rsid w:val="00427B47"/>
    <w:rsid w:val="00431C80"/>
    <w:rsid w:val="00432950"/>
    <w:rsid w:val="0043727D"/>
    <w:rsid w:val="00437351"/>
    <w:rsid w:val="00437930"/>
    <w:rsid w:val="00440A6E"/>
    <w:rsid w:val="004411C8"/>
    <w:rsid w:val="004431A2"/>
    <w:rsid w:val="00443370"/>
    <w:rsid w:val="004443F7"/>
    <w:rsid w:val="00450853"/>
    <w:rsid w:val="00450931"/>
    <w:rsid w:val="004532DC"/>
    <w:rsid w:val="00453CDF"/>
    <w:rsid w:val="00454544"/>
    <w:rsid w:val="00454567"/>
    <w:rsid w:val="004573BD"/>
    <w:rsid w:val="00461826"/>
    <w:rsid w:val="00461E2B"/>
    <w:rsid w:val="00462F5C"/>
    <w:rsid w:val="0046461D"/>
    <w:rsid w:val="0046567E"/>
    <w:rsid w:val="00471A92"/>
    <w:rsid w:val="004739C9"/>
    <w:rsid w:val="00473B12"/>
    <w:rsid w:val="00476B19"/>
    <w:rsid w:val="00476FA8"/>
    <w:rsid w:val="00477EA1"/>
    <w:rsid w:val="0048209B"/>
    <w:rsid w:val="0048406E"/>
    <w:rsid w:val="004865B4"/>
    <w:rsid w:val="004869AA"/>
    <w:rsid w:val="00490F4E"/>
    <w:rsid w:val="00491552"/>
    <w:rsid w:val="0049284E"/>
    <w:rsid w:val="00495F69"/>
    <w:rsid w:val="00496649"/>
    <w:rsid w:val="004A113A"/>
    <w:rsid w:val="004A26B0"/>
    <w:rsid w:val="004A3195"/>
    <w:rsid w:val="004A3867"/>
    <w:rsid w:val="004A400E"/>
    <w:rsid w:val="004A448B"/>
    <w:rsid w:val="004A58BA"/>
    <w:rsid w:val="004A5DA5"/>
    <w:rsid w:val="004A649A"/>
    <w:rsid w:val="004A6847"/>
    <w:rsid w:val="004A70D8"/>
    <w:rsid w:val="004B0969"/>
    <w:rsid w:val="004B6C32"/>
    <w:rsid w:val="004C21CF"/>
    <w:rsid w:val="004C5291"/>
    <w:rsid w:val="004C56C4"/>
    <w:rsid w:val="004D3AB1"/>
    <w:rsid w:val="004D402B"/>
    <w:rsid w:val="004D4D37"/>
    <w:rsid w:val="004D7595"/>
    <w:rsid w:val="004D7A16"/>
    <w:rsid w:val="004E43FC"/>
    <w:rsid w:val="004E646D"/>
    <w:rsid w:val="004F1833"/>
    <w:rsid w:val="004F4231"/>
    <w:rsid w:val="004F4297"/>
    <w:rsid w:val="004F7BED"/>
    <w:rsid w:val="0050033B"/>
    <w:rsid w:val="0050258B"/>
    <w:rsid w:val="00503963"/>
    <w:rsid w:val="0050612E"/>
    <w:rsid w:val="00507957"/>
    <w:rsid w:val="005108D3"/>
    <w:rsid w:val="0051130B"/>
    <w:rsid w:val="005132B4"/>
    <w:rsid w:val="00514F42"/>
    <w:rsid w:val="0052289A"/>
    <w:rsid w:val="00525276"/>
    <w:rsid w:val="00531001"/>
    <w:rsid w:val="00532BF1"/>
    <w:rsid w:val="00537A02"/>
    <w:rsid w:val="00540CAA"/>
    <w:rsid w:val="0054359D"/>
    <w:rsid w:val="005437EF"/>
    <w:rsid w:val="00547E30"/>
    <w:rsid w:val="005501A9"/>
    <w:rsid w:val="00551F45"/>
    <w:rsid w:val="0055708C"/>
    <w:rsid w:val="00563803"/>
    <w:rsid w:val="005650DF"/>
    <w:rsid w:val="00566A20"/>
    <w:rsid w:val="005671DE"/>
    <w:rsid w:val="0056738B"/>
    <w:rsid w:val="00572D9B"/>
    <w:rsid w:val="00576B81"/>
    <w:rsid w:val="005805B0"/>
    <w:rsid w:val="00581116"/>
    <w:rsid w:val="00582885"/>
    <w:rsid w:val="00583540"/>
    <w:rsid w:val="005842F0"/>
    <w:rsid w:val="005872CE"/>
    <w:rsid w:val="00592F14"/>
    <w:rsid w:val="00595226"/>
    <w:rsid w:val="005A146C"/>
    <w:rsid w:val="005A1BAC"/>
    <w:rsid w:val="005A38E1"/>
    <w:rsid w:val="005B27E9"/>
    <w:rsid w:val="005B6149"/>
    <w:rsid w:val="005C0E29"/>
    <w:rsid w:val="005C28E8"/>
    <w:rsid w:val="005C3096"/>
    <w:rsid w:val="005C3BBA"/>
    <w:rsid w:val="005D7D1A"/>
    <w:rsid w:val="005E1C1F"/>
    <w:rsid w:val="005E71B4"/>
    <w:rsid w:val="005F0245"/>
    <w:rsid w:val="005F2967"/>
    <w:rsid w:val="005F38F0"/>
    <w:rsid w:val="005F4CEB"/>
    <w:rsid w:val="005F64E8"/>
    <w:rsid w:val="005F7C63"/>
    <w:rsid w:val="0060707E"/>
    <w:rsid w:val="00607137"/>
    <w:rsid w:val="00607AB0"/>
    <w:rsid w:val="00610338"/>
    <w:rsid w:val="00611CB0"/>
    <w:rsid w:val="00617009"/>
    <w:rsid w:val="00617F62"/>
    <w:rsid w:val="00622092"/>
    <w:rsid w:val="00622DF2"/>
    <w:rsid w:val="00625A28"/>
    <w:rsid w:val="006304AA"/>
    <w:rsid w:val="006311F0"/>
    <w:rsid w:val="006323A1"/>
    <w:rsid w:val="00634780"/>
    <w:rsid w:val="00634F19"/>
    <w:rsid w:val="0063516F"/>
    <w:rsid w:val="0063656E"/>
    <w:rsid w:val="00636851"/>
    <w:rsid w:val="00646CEE"/>
    <w:rsid w:val="00653C72"/>
    <w:rsid w:val="00656477"/>
    <w:rsid w:val="0066490A"/>
    <w:rsid w:val="006649DE"/>
    <w:rsid w:val="00664D08"/>
    <w:rsid w:val="00672457"/>
    <w:rsid w:val="00672D74"/>
    <w:rsid w:val="00674A80"/>
    <w:rsid w:val="00677362"/>
    <w:rsid w:val="0068135F"/>
    <w:rsid w:val="00684C9D"/>
    <w:rsid w:val="0069117C"/>
    <w:rsid w:val="006933F2"/>
    <w:rsid w:val="00693A55"/>
    <w:rsid w:val="00694208"/>
    <w:rsid w:val="00695CC0"/>
    <w:rsid w:val="00695DDF"/>
    <w:rsid w:val="00697B2F"/>
    <w:rsid w:val="00697BC3"/>
    <w:rsid w:val="006A4F3C"/>
    <w:rsid w:val="006A5E9A"/>
    <w:rsid w:val="006A6CF0"/>
    <w:rsid w:val="006B0365"/>
    <w:rsid w:val="006B225F"/>
    <w:rsid w:val="006B2374"/>
    <w:rsid w:val="006B45E8"/>
    <w:rsid w:val="006B505D"/>
    <w:rsid w:val="006B57E6"/>
    <w:rsid w:val="006B7FD1"/>
    <w:rsid w:val="006C06C9"/>
    <w:rsid w:val="006C13C0"/>
    <w:rsid w:val="006D6849"/>
    <w:rsid w:val="006E143D"/>
    <w:rsid w:val="006E16D2"/>
    <w:rsid w:val="006E2656"/>
    <w:rsid w:val="006E2BC9"/>
    <w:rsid w:val="006E52DC"/>
    <w:rsid w:val="006E6663"/>
    <w:rsid w:val="006F0449"/>
    <w:rsid w:val="006F05D3"/>
    <w:rsid w:val="006F2D3E"/>
    <w:rsid w:val="006F3C08"/>
    <w:rsid w:val="007024F3"/>
    <w:rsid w:val="00705344"/>
    <w:rsid w:val="00707DFF"/>
    <w:rsid w:val="00710263"/>
    <w:rsid w:val="00715D04"/>
    <w:rsid w:val="007249E6"/>
    <w:rsid w:val="00725465"/>
    <w:rsid w:val="0073181D"/>
    <w:rsid w:val="00732F64"/>
    <w:rsid w:val="00733BB9"/>
    <w:rsid w:val="00734407"/>
    <w:rsid w:val="00736916"/>
    <w:rsid w:val="007432A8"/>
    <w:rsid w:val="0074519F"/>
    <w:rsid w:val="00747E0A"/>
    <w:rsid w:val="00750E49"/>
    <w:rsid w:val="007540C5"/>
    <w:rsid w:val="00754960"/>
    <w:rsid w:val="007551B4"/>
    <w:rsid w:val="007562B1"/>
    <w:rsid w:val="00760E73"/>
    <w:rsid w:val="00762EAF"/>
    <w:rsid w:val="00770095"/>
    <w:rsid w:val="007700F4"/>
    <w:rsid w:val="00775CE3"/>
    <w:rsid w:val="00780D75"/>
    <w:rsid w:val="007856D1"/>
    <w:rsid w:val="007859D2"/>
    <w:rsid w:val="00791012"/>
    <w:rsid w:val="007927C7"/>
    <w:rsid w:val="00794111"/>
    <w:rsid w:val="00796597"/>
    <w:rsid w:val="007A1E33"/>
    <w:rsid w:val="007A5697"/>
    <w:rsid w:val="007A668C"/>
    <w:rsid w:val="007B1542"/>
    <w:rsid w:val="007B1C57"/>
    <w:rsid w:val="007B33EB"/>
    <w:rsid w:val="007B4520"/>
    <w:rsid w:val="007B5DB0"/>
    <w:rsid w:val="007C0834"/>
    <w:rsid w:val="007C32B2"/>
    <w:rsid w:val="007C3AD9"/>
    <w:rsid w:val="007C530C"/>
    <w:rsid w:val="007D24CE"/>
    <w:rsid w:val="007D31A9"/>
    <w:rsid w:val="007D3FB2"/>
    <w:rsid w:val="007D5105"/>
    <w:rsid w:val="007D544E"/>
    <w:rsid w:val="007D6BB8"/>
    <w:rsid w:val="007E2E6B"/>
    <w:rsid w:val="007E5D33"/>
    <w:rsid w:val="007E6D72"/>
    <w:rsid w:val="007F079E"/>
    <w:rsid w:val="007F22CF"/>
    <w:rsid w:val="007F3229"/>
    <w:rsid w:val="007F3499"/>
    <w:rsid w:val="007F452B"/>
    <w:rsid w:val="007F5FDE"/>
    <w:rsid w:val="00800C4A"/>
    <w:rsid w:val="008026A9"/>
    <w:rsid w:val="00803D42"/>
    <w:rsid w:val="00812D4E"/>
    <w:rsid w:val="0081313F"/>
    <w:rsid w:val="00813375"/>
    <w:rsid w:val="0081384D"/>
    <w:rsid w:val="00813E57"/>
    <w:rsid w:val="00814ED9"/>
    <w:rsid w:val="00820C6C"/>
    <w:rsid w:val="008210A2"/>
    <w:rsid w:val="0082177B"/>
    <w:rsid w:val="00824895"/>
    <w:rsid w:val="00825AC7"/>
    <w:rsid w:val="00826069"/>
    <w:rsid w:val="00826CB0"/>
    <w:rsid w:val="00827AA5"/>
    <w:rsid w:val="00834642"/>
    <w:rsid w:val="008347EF"/>
    <w:rsid w:val="00835970"/>
    <w:rsid w:val="00837173"/>
    <w:rsid w:val="00842FFF"/>
    <w:rsid w:val="0084358E"/>
    <w:rsid w:val="00843FA0"/>
    <w:rsid w:val="008463E7"/>
    <w:rsid w:val="00852D59"/>
    <w:rsid w:val="00857C3B"/>
    <w:rsid w:val="00860D58"/>
    <w:rsid w:val="00862D3C"/>
    <w:rsid w:val="00863544"/>
    <w:rsid w:val="00864E6E"/>
    <w:rsid w:val="00865D25"/>
    <w:rsid w:val="008670E6"/>
    <w:rsid w:val="00870478"/>
    <w:rsid w:val="008773EF"/>
    <w:rsid w:val="008817E2"/>
    <w:rsid w:val="00885134"/>
    <w:rsid w:val="00885586"/>
    <w:rsid w:val="0088659D"/>
    <w:rsid w:val="00886FFA"/>
    <w:rsid w:val="00887F71"/>
    <w:rsid w:val="008938AA"/>
    <w:rsid w:val="008946E1"/>
    <w:rsid w:val="00897253"/>
    <w:rsid w:val="008A0958"/>
    <w:rsid w:val="008A2523"/>
    <w:rsid w:val="008A34CA"/>
    <w:rsid w:val="008C5D6F"/>
    <w:rsid w:val="008C78F1"/>
    <w:rsid w:val="008D6274"/>
    <w:rsid w:val="008E234A"/>
    <w:rsid w:val="008E4021"/>
    <w:rsid w:val="008E7FA3"/>
    <w:rsid w:val="008F2ADC"/>
    <w:rsid w:val="008F3880"/>
    <w:rsid w:val="008F5651"/>
    <w:rsid w:val="008F5908"/>
    <w:rsid w:val="008F67C1"/>
    <w:rsid w:val="009013A9"/>
    <w:rsid w:val="00903422"/>
    <w:rsid w:val="00906256"/>
    <w:rsid w:val="00910543"/>
    <w:rsid w:val="009109EA"/>
    <w:rsid w:val="009129A5"/>
    <w:rsid w:val="009166F9"/>
    <w:rsid w:val="009169AD"/>
    <w:rsid w:val="00916C73"/>
    <w:rsid w:val="0091773E"/>
    <w:rsid w:val="009259EF"/>
    <w:rsid w:val="00927BD2"/>
    <w:rsid w:val="00934589"/>
    <w:rsid w:val="009346E4"/>
    <w:rsid w:val="0093558A"/>
    <w:rsid w:val="009433AD"/>
    <w:rsid w:val="009434CE"/>
    <w:rsid w:val="00944232"/>
    <w:rsid w:val="009447F6"/>
    <w:rsid w:val="00952C49"/>
    <w:rsid w:val="009549CF"/>
    <w:rsid w:val="009559BA"/>
    <w:rsid w:val="009570FA"/>
    <w:rsid w:val="00973632"/>
    <w:rsid w:val="00974BE6"/>
    <w:rsid w:val="00975F97"/>
    <w:rsid w:val="00981AB1"/>
    <w:rsid w:val="009852D0"/>
    <w:rsid w:val="009857EB"/>
    <w:rsid w:val="009A09AE"/>
    <w:rsid w:val="009A17D6"/>
    <w:rsid w:val="009A26DE"/>
    <w:rsid w:val="009A29AC"/>
    <w:rsid w:val="009A3F6B"/>
    <w:rsid w:val="009A41CD"/>
    <w:rsid w:val="009A650C"/>
    <w:rsid w:val="009B0662"/>
    <w:rsid w:val="009B0DE6"/>
    <w:rsid w:val="009B1112"/>
    <w:rsid w:val="009B3D56"/>
    <w:rsid w:val="009C21B3"/>
    <w:rsid w:val="009C4B32"/>
    <w:rsid w:val="009C5749"/>
    <w:rsid w:val="009C5DA4"/>
    <w:rsid w:val="009C7A56"/>
    <w:rsid w:val="009D3355"/>
    <w:rsid w:val="009D37A4"/>
    <w:rsid w:val="009D475F"/>
    <w:rsid w:val="009D6DCC"/>
    <w:rsid w:val="009E59C4"/>
    <w:rsid w:val="009F3372"/>
    <w:rsid w:val="009F569B"/>
    <w:rsid w:val="009F58D8"/>
    <w:rsid w:val="009F5B57"/>
    <w:rsid w:val="00A0370D"/>
    <w:rsid w:val="00A05BFA"/>
    <w:rsid w:val="00A0650F"/>
    <w:rsid w:val="00A112CC"/>
    <w:rsid w:val="00A15ABA"/>
    <w:rsid w:val="00A24392"/>
    <w:rsid w:val="00A25585"/>
    <w:rsid w:val="00A2582B"/>
    <w:rsid w:val="00A26AAB"/>
    <w:rsid w:val="00A32E49"/>
    <w:rsid w:val="00A35015"/>
    <w:rsid w:val="00A35856"/>
    <w:rsid w:val="00A41E2E"/>
    <w:rsid w:val="00A42609"/>
    <w:rsid w:val="00A50F82"/>
    <w:rsid w:val="00A529A9"/>
    <w:rsid w:val="00A55299"/>
    <w:rsid w:val="00A55528"/>
    <w:rsid w:val="00A56482"/>
    <w:rsid w:val="00A569C9"/>
    <w:rsid w:val="00A57C22"/>
    <w:rsid w:val="00A65F57"/>
    <w:rsid w:val="00A66164"/>
    <w:rsid w:val="00A71471"/>
    <w:rsid w:val="00A7279C"/>
    <w:rsid w:val="00A75258"/>
    <w:rsid w:val="00A76497"/>
    <w:rsid w:val="00A76873"/>
    <w:rsid w:val="00A80119"/>
    <w:rsid w:val="00A830F9"/>
    <w:rsid w:val="00A84C55"/>
    <w:rsid w:val="00A85B7E"/>
    <w:rsid w:val="00A87ABF"/>
    <w:rsid w:val="00A901A0"/>
    <w:rsid w:val="00A91F73"/>
    <w:rsid w:val="00A95624"/>
    <w:rsid w:val="00AA255D"/>
    <w:rsid w:val="00AA2ADE"/>
    <w:rsid w:val="00AA308E"/>
    <w:rsid w:val="00AA383C"/>
    <w:rsid w:val="00AA566A"/>
    <w:rsid w:val="00AA6CC7"/>
    <w:rsid w:val="00AB10A4"/>
    <w:rsid w:val="00AB1562"/>
    <w:rsid w:val="00AC10D5"/>
    <w:rsid w:val="00AC4475"/>
    <w:rsid w:val="00AC6442"/>
    <w:rsid w:val="00AC64FD"/>
    <w:rsid w:val="00AD38DF"/>
    <w:rsid w:val="00AD40F8"/>
    <w:rsid w:val="00AD4211"/>
    <w:rsid w:val="00AD508A"/>
    <w:rsid w:val="00AE26C3"/>
    <w:rsid w:val="00AE37B6"/>
    <w:rsid w:val="00AE57B7"/>
    <w:rsid w:val="00AF45B0"/>
    <w:rsid w:val="00B06F86"/>
    <w:rsid w:val="00B102E0"/>
    <w:rsid w:val="00B10A74"/>
    <w:rsid w:val="00B131D2"/>
    <w:rsid w:val="00B1325D"/>
    <w:rsid w:val="00B13F8A"/>
    <w:rsid w:val="00B144BD"/>
    <w:rsid w:val="00B14EC3"/>
    <w:rsid w:val="00B16075"/>
    <w:rsid w:val="00B16C43"/>
    <w:rsid w:val="00B1725E"/>
    <w:rsid w:val="00B21ABA"/>
    <w:rsid w:val="00B25A51"/>
    <w:rsid w:val="00B25CBE"/>
    <w:rsid w:val="00B27AEF"/>
    <w:rsid w:val="00B31A89"/>
    <w:rsid w:val="00B37FDD"/>
    <w:rsid w:val="00B40073"/>
    <w:rsid w:val="00B413FC"/>
    <w:rsid w:val="00B4303B"/>
    <w:rsid w:val="00B4333C"/>
    <w:rsid w:val="00B54662"/>
    <w:rsid w:val="00B56E27"/>
    <w:rsid w:val="00B612C1"/>
    <w:rsid w:val="00B63196"/>
    <w:rsid w:val="00B664E7"/>
    <w:rsid w:val="00B67023"/>
    <w:rsid w:val="00B729DD"/>
    <w:rsid w:val="00B75150"/>
    <w:rsid w:val="00B87035"/>
    <w:rsid w:val="00B872B2"/>
    <w:rsid w:val="00B90743"/>
    <w:rsid w:val="00B912DB"/>
    <w:rsid w:val="00B9446D"/>
    <w:rsid w:val="00B94B93"/>
    <w:rsid w:val="00B9607E"/>
    <w:rsid w:val="00BA0CF0"/>
    <w:rsid w:val="00BA2DAD"/>
    <w:rsid w:val="00BA6B67"/>
    <w:rsid w:val="00BB0832"/>
    <w:rsid w:val="00BB0B59"/>
    <w:rsid w:val="00BB0D06"/>
    <w:rsid w:val="00BB0FE8"/>
    <w:rsid w:val="00BB1143"/>
    <w:rsid w:val="00BB157D"/>
    <w:rsid w:val="00BB3C63"/>
    <w:rsid w:val="00BB53F2"/>
    <w:rsid w:val="00BC081E"/>
    <w:rsid w:val="00BC3703"/>
    <w:rsid w:val="00BC3D24"/>
    <w:rsid w:val="00BC41C2"/>
    <w:rsid w:val="00BC47F5"/>
    <w:rsid w:val="00BD128E"/>
    <w:rsid w:val="00BD5064"/>
    <w:rsid w:val="00BD5897"/>
    <w:rsid w:val="00BE0771"/>
    <w:rsid w:val="00BE1BF2"/>
    <w:rsid w:val="00BE226E"/>
    <w:rsid w:val="00BE3087"/>
    <w:rsid w:val="00BE4B07"/>
    <w:rsid w:val="00BE7B57"/>
    <w:rsid w:val="00BF3F2D"/>
    <w:rsid w:val="00C0004D"/>
    <w:rsid w:val="00C001AF"/>
    <w:rsid w:val="00C127FF"/>
    <w:rsid w:val="00C13AC4"/>
    <w:rsid w:val="00C13DAB"/>
    <w:rsid w:val="00C1791C"/>
    <w:rsid w:val="00C23813"/>
    <w:rsid w:val="00C23F56"/>
    <w:rsid w:val="00C24D08"/>
    <w:rsid w:val="00C2500D"/>
    <w:rsid w:val="00C2534F"/>
    <w:rsid w:val="00C26313"/>
    <w:rsid w:val="00C268CA"/>
    <w:rsid w:val="00C27221"/>
    <w:rsid w:val="00C33D46"/>
    <w:rsid w:val="00C371B6"/>
    <w:rsid w:val="00C402B3"/>
    <w:rsid w:val="00C41B68"/>
    <w:rsid w:val="00C51AD3"/>
    <w:rsid w:val="00C626F2"/>
    <w:rsid w:val="00C64D8C"/>
    <w:rsid w:val="00C66193"/>
    <w:rsid w:val="00C71A81"/>
    <w:rsid w:val="00C75E99"/>
    <w:rsid w:val="00C76733"/>
    <w:rsid w:val="00C930AF"/>
    <w:rsid w:val="00C943E9"/>
    <w:rsid w:val="00C949FF"/>
    <w:rsid w:val="00C97FF5"/>
    <w:rsid w:val="00CA4337"/>
    <w:rsid w:val="00CA56BA"/>
    <w:rsid w:val="00CA6C32"/>
    <w:rsid w:val="00CA7293"/>
    <w:rsid w:val="00CA7E63"/>
    <w:rsid w:val="00CA7F9B"/>
    <w:rsid w:val="00CB285B"/>
    <w:rsid w:val="00CB2B92"/>
    <w:rsid w:val="00CB4BD0"/>
    <w:rsid w:val="00CB5841"/>
    <w:rsid w:val="00CB77A0"/>
    <w:rsid w:val="00CB7C9C"/>
    <w:rsid w:val="00CC1117"/>
    <w:rsid w:val="00CC2A4A"/>
    <w:rsid w:val="00CC491A"/>
    <w:rsid w:val="00CC6FF4"/>
    <w:rsid w:val="00CD082C"/>
    <w:rsid w:val="00CD1266"/>
    <w:rsid w:val="00CD169C"/>
    <w:rsid w:val="00CD5605"/>
    <w:rsid w:val="00CD5DDB"/>
    <w:rsid w:val="00CD77E8"/>
    <w:rsid w:val="00CE3EE2"/>
    <w:rsid w:val="00CE40D8"/>
    <w:rsid w:val="00CE49B0"/>
    <w:rsid w:val="00CE5D66"/>
    <w:rsid w:val="00CE61A3"/>
    <w:rsid w:val="00CE78CE"/>
    <w:rsid w:val="00CF193E"/>
    <w:rsid w:val="00CF562F"/>
    <w:rsid w:val="00CF635A"/>
    <w:rsid w:val="00D00220"/>
    <w:rsid w:val="00D043CA"/>
    <w:rsid w:val="00D135F9"/>
    <w:rsid w:val="00D14240"/>
    <w:rsid w:val="00D17679"/>
    <w:rsid w:val="00D17A95"/>
    <w:rsid w:val="00D21759"/>
    <w:rsid w:val="00D217A7"/>
    <w:rsid w:val="00D233F2"/>
    <w:rsid w:val="00D2536A"/>
    <w:rsid w:val="00D31959"/>
    <w:rsid w:val="00D32605"/>
    <w:rsid w:val="00D37595"/>
    <w:rsid w:val="00D416B8"/>
    <w:rsid w:val="00D41C26"/>
    <w:rsid w:val="00D44495"/>
    <w:rsid w:val="00D51410"/>
    <w:rsid w:val="00D5328C"/>
    <w:rsid w:val="00D55711"/>
    <w:rsid w:val="00D61B0D"/>
    <w:rsid w:val="00D63F91"/>
    <w:rsid w:val="00D65871"/>
    <w:rsid w:val="00D715FD"/>
    <w:rsid w:val="00D7229A"/>
    <w:rsid w:val="00D73BA2"/>
    <w:rsid w:val="00D741AE"/>
    <w:rsid w:val="00D754C8"/>
    <w:rsid w:val="00D76439"/>
    <w:rsid w:val="00D808B1"/>
    <w:rsid w:val="00D82673"/>
    <w:rsid w:val="00D84975"/>
    <w:rsid w:val="00D87EB8"/>
    <w:rsid w:val="00D91073"/>
    <w:rsid w:val="00D912F7"/>
    <w:rsid w:val="00D96987"/>
    <w:rsid w:val="00D979BC"/>
    <w:rsid w:val="00DB39E8"/>
    <w:rsid w:val="00DB6BD8"/>
    <w:rsid w:val="00DB7C6E"/>
    <w:rsid w:val="00DB7CD8"/>
    <w:rsid w:val="00DC5065"/>
    <w:rsid w:val="00DC69F4"/>
    <w:rsid w:val="00DC6BA4"/>
    <w:rsid w:val="00DC6CA7"/>
    <w:rsid w:val="00DC7E97"/>
    <w:rsid w:val="00DD3860"/>
    <w:rsid w:val="00DD730E"/>
    <w:rsid w:val="00DE14D7"/>
    <w:rsid w:val="00DE347F"/>
    <w:rsid w:val="00DE3A60"/>
    <w:rsid w:val="00DE3EE6"/>
    <w:rsid w:val="00DE41AB"/>
    <w:rsid w:val="00DE41E2"/>
    <w:rsid w:val="00E07146"/>
    <w:rsid w:val="00E074D0"/>
    <w:rsid w:val="00E075EA"/>
    <w:rsid w:val="00E07D07"/>
    <w:rsid w:val="00E11630"/>
    <w:rsid w:val="00E125D7"/>
    <w:rsid w:val="00E21931"/>
    <w:rsid w:val="00E22E30"/>
    <w:rsid w:val="00E232E5"/>
    <w:rsid w:val="00E23BB5"/>
    <w:rsid w:val="00E2500D"/>
    <w:rsid w:val="00E25E93"/>
    <w:rsid w:val="00E30143"/>
    <w:rsid w:val="00E37278"/>
    <w:rsid w:val="00E43CC3"/>
    <w:rsid w:val="00E448A9"/>
    <w:rsid w:val="00E50429"/>
    <w:rsid w:val="00E52604"/>
    <w:rsid w:val="00E53F63"/>
    <w:rsid w:val="00E54333"/>
    <w:rsid w:val="00E54734"/>
    <w:rsid w:val="00E55A80"/>
    <w:rsid w:val="00E569DD"/>
    <w:rsid w:val="00E60201"/>
    <w:rsid w:val="00E6076C"/>
    <w:rsid w:val="00E62041"/>
    <w:rsid w:val="00E632DA"/>
    <w:rsid w:val="00E63816"/>
    <w:rsid w:val="00E64FD4"/>
    <w:rsid w:val="00E731CD"/>
    <w:rsid w:val="00E75B79"/>
    <w:rsid w:val="00E7701F"/>
    <w:rsid w:val="00E81CA0"/>
    <w:rsid w:val="00E8408D"/>
    <w:rsid w:val="00E94A11"/>
    <w:rsid w:val="00E9527B"/>
    <w:rsid w:val="00E95362"/>
    <w:rsid w:val="00E97105"/>
    <w:rsid w:val="00EA163E"/>
    <w:rsid w:val="00EA36F5"/>
    <w:rsid w:val="00EA38AA"/>
    <w:rsid w:val="00EA4425"/>
    <w:rsid w:val="00EB007C"/>
    <w:rsid w:val="00EB01AF"/>
    <w:rsid w:val="00EB1A66"/>
    <w:rsid w:val="00EB576A"/>
    <w:rsid w:val="00EB70C4"/>
    <w:rsid w:val="00EC270B"/>
    <w:rsid w:val="00EC30F3"/>
    <w:rsid w:val="00EC5EE2"/>
    <w:rsid w:val="00ED396D"/>
    <w:rsid w:val="00ED3F80"/>
    <w:rsid w:val="00ED5056"/>
    <w:rsid w:val="00ED7147"/>
    <w:rsid w:val="00ED79D6"/>
    <w:rsid w:val="00EE3E49"/>
    <w:rsid w:val="00EE57E4"/>
    <w:rsid w:val="00EE68A3"/>
    <w:rsid w:val="00EE6EA9"/>
    <w:rsid w:val="00EF010F"/>
    <w:rsid w:val="00EF0193"/>
    <w:rsid w:val="00EF35C2"/>
    <w:rsid w:val="00F01444"/>
    <w:rsid w:val="00F01E22"/>
    <w:rsid w:val="00F04004"/>
    <w:rsid w:val="00F06140"/>
    <w:rsid w:val="00F22715"/>
    <w:rsid w:val="00F22A3A"/>
    <w:rsid w:val="00F22A96"/>
    <w:rsid w:val="00F2466F"/>
    <w:rsid w:val="00F24CA3"/>
    <w:rsid w:val="00F25823"/>
    <w:rsid w:val="00F25BC6"/>
    <w:rsid w:val="00F25D3B"/>
    <w:rsid w:val="00F307C7"/>
    <w:rsid w:val="00F311FF"/>
    <w:rsid w:val="00F31A20"/>
    <w:rsid w:val="00F34342"/>
    <w:rsid w:val="00F353E0"/>
    <w:rsid w:val="00F367C4"/>
    <w:rsid w:val="00F41C2C"/>
    <w:rsid w:val="00F42809"/>
    <w:rsid w:val="00F444F1"/>
    <w:rsid w:val="00F562B1"/>
    <w:rsid w:val="00F6103F"/>
    <w:rsid w:val="00F6234E"/>
    <w:rsid w:val="00F63121"/>
    <w:rsid w:val="00F678B2"/>
    <w:rsid w:val="00F706F3"/>
    <w:rsid w:val="00F71316"/>
    <w:rsid w:val="00F73F60"/>
    <w:rsid w:val="00F74183"/>
    <w:rsid w:val="00F809C6"/>
    <w:rsid w:val="00F813E4"/>
    <w:rsid w:val="00F8156D"/>
    <w:rsid w:val="00F823F5"/>
    <w:rsid w:val="00F8250D"/>
    <w:rsid w:val="00F84BE5"/>
    <w:rsid w:val="00F90B3F"/>
    <w:rsid w:val="00F90B87"/>
    <w:rsid w:val="00F93DDC"/>
    <w:rsid w:val="00F94B87"/>
    <w:rsid w:val="00F976B6"/>
    <w:rsid w:val="00F97ACE"/>
    <w:rsid w:val="00FA49B3"/>
    <w:rsid w:val="00FB1D61"/>
    <w:rsid w:val="00FB24AB"/>
    <w:rsid w:val="00FB64BF"/>
    <w:rsid w:val="00FC34C2"/>
    <w:rsid w:val="00FC6860"/>
    <w:rsid w:val="00FD1E1A"/>
    <w:rsid w:val="00FD2DD3"/>
    <w:rsid w:val="00FD32F5"/>
    <w:rsid w:val="00FE78E0"/>
    <w:rsid w:val="00FF05CE"/>
    <w:rsid w:val="00FF125F"/>
    <w:rsid w:val="00FF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4ED20"/>
  <w15:chartTrackingRefBased/>
  <w15:docId w15:val="{45123722-104D-4AB7-A6B0-AF23E7DA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14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4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4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45A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73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72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1F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1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4D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4D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4D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0D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0D8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40D8"/>
  </w:style>
  <w:style w:type="paragraph" w:styleId="Header">
    <w:name w:val="header"/>
    <w:basedOn w:val="Normal"/>
    <w:link w:val="HeaderChar"/>
    <w:uiPriority w:val="99"/>
    <w:unhideWhenUsed/>
    <w:rsid w:val="00BB5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3F2"/>
  </w:style>
  <w:style w:type="paragraph" w:styleId="Footer">
    <w:name w:val="footer"/>
    <w:basedOn w:val="Normal"/>
    <w:link w:val="FooterChar"/>
    <w:uiPriority w:val="99"/>
    <w:unhideWhenUsed/>
    <w:rsid w:val="00BB5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9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479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322787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85367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47556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520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731176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60385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1158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03749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36256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34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7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F3171-A749-492D-A9AD-A2807B157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t</dc:creator>
  <cp:keywords/>
  <dc:description/>
  <cp:lastModifiedBy>Nareudee Limpuangthip</cp:lastModifiedBy>
  <cp:revision>6</cp:revision>
  <cp:lastPrinted>2023-07-19T04:46:00Z</cp:lastPrinted>
  <dcterms:created xsi:type="dcterms:W3CDTF">2023-07-20T15:59:00Z</dcterms:created>
  <dcterms:modified xsi:type="dcterms:W3CDTF">2023-07-20T16:05:00Z</dcterms:modified>
</cp:coreProperties>
</file>